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C2A21" w14:textId="441F3095" w:rsidR="00E02BA4" w:rsidRPr="004042DF" w:rsidRDefault="0024294B" w:rsidP="00C751B9">
      <w:pPr>
        <w:jc w:val="both"/>
        <w:rPr>
          <w:rFonts w:ascii="Times New Roman" w:hAnsi="Times New Roman" w:cs="Times New Roman"/>
        </w:rPr>
      </w:pPr>
      <w:r w:rsidRPr="004042DF">
        <w:rPr>
          <w:rFonts w:ascii="Times New Roman" w:hAnsi="Times New Roman" w:cs="Times New Roman"/>
        </w:rPr>
        <w:t>Supplementary Table S</w:t>
      </w:r>
      <w:r w:rsidR="001A26D7" w:rsidRPr="004042DF">
        <w:rPr>
          <w:rFonts w:ascii="Times New Roman" w:hAnsi="Times New Roman" w:cs="Times New Roman"/>
        </w:rPr>
        <w:t xml:space="preserve">1 </w:t>
      </w:r>
      <w:r w:rsidR="005B19A2" w:rsidRPr="004042DF">
        <w:rPr>
          <w:rFonts w:ascii="Times New Roman" w:hAnsi="Times New Roman" w:cs="Times New Roman"/>
        </w:rPr>
        <w:t xml:space="preserve">Clinical characteristics of participants with overweight/obese </w:t>
      </w:r>
      <w:r w:rsidR="00E02BA4" w:rsidRPr="004042DF">
        <w:rPr>
          <w:rFonts w:ascii="Times New Roman" w:hAnsi="Times New Roman" w:cs="Times New Roman"/>
        </w:rPr>
        <w:t xml:space="preserve">MAFLD by </w:t>
      </w:r>
      <w:r w:rsidR="00385972" w:rsidRPr="004042DF">
        <w:rPr>
          <w:rFonts w:ascii="Times New Roman" w:hAnsi="Times New Roman" w:cs="Times New Roman"/>
        </w:rPr>
        <w:t xml:space="preserve">the presence of </w:t>
      </w:r>
      <w:r w:rsidR="00450FA9" w:rsidRPr="004042DF">
        <w:rPr>
          <w:rFonts w:ascii="Times New Roman" w:hAnsi="Times New Roman" w:cs="Times New Roman"/>
        </w:rPr>
        <w:t xml:space="preserve">clinically </w:t>
      </w:r>
      <w:r w:rsidR="00385972" w:rsidRPr="004042DF">
        <w:rPr>
          <w:rFonts w:ascii="Times New Roman" w:hAnsi="Times New Roman" w:cs="Times New Roman"/>
        </w:rPr>
        <w:t xml:space="preserve">significant liver fibrosis </w:t>
      </w:r>
      <w:r w:rsidR="00D066AC" w:rsidRPr="004042DF">
        <w:rPr>
          <w:rFonts w:ascii="Times New Roman" w:hAnsi="Times New Roman" w:cs="Times New Roman"/>
        </w:rPr>
        <w:t>(i.e. LS ≥8</w:t>
      </w:r>
      <w:r w:rsidR="008A1777" w:rsidRPr="004042DF">
        <w:rPr>
          <w:rFonts w:ascii="Times New Roman" w:hAnsi="Times New Roman" w:cs="Times New Roman"/>
        </w:rPr>
        <w:t>.0</w:t>
      </w:r>
      <w:r w:rsidR="00D066AC" w:rsidRPr="004042DF">
        <w:rPr>
          <w:rFonts w:ascii="Times New Roman" w:hAnsi="Times New Roman" w:cs="Times New Roman"/>
        </w:rPr>
        <w:t xml:space="preserve"> kPa) </w:t>
      </w:r>
      <w:r w:rsidR="00E02BA4" w:rsidRPr="004042DF">
        <w:rPr>
          <w:rFonts w:ascii="Times New Roman" w:hAnsi="Times New Roman" w:cs="Times New Roman"/>
        </w:rPr>
        <w:t>(N=312)</w:t>
      </w:r>
    </w:p>
    <w:p w14:paraId="6FA94427" w14:textId="77777777" w:rsidR="00385972" w:rsidRPr="004042DF" w:rsidRDefault="00385972" w:rsidP="00E02BA4">
      <w:pPr>
        <w:rPr>
          <w:rFonts w:ascii="Times New Roman" w:hAnsi="Times New Roman" w:cs="Times New Roman"/>
        </w:rPr>
      </w:pPr>
    </w:p>
    <w:tbl>
      <w:tblPr>
        <w:tblStyle w:val="TableGrid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417"/>
        <w:gridCol w:w="1701"/>
        <w:gridCol w:w="1985"/>
        <w:gridCol w:w="1134"/>
      </w:tblGrid>
      <w:tr w:rsidR="00587168" w:rsidRPr="004042DF" w14:paraId="16458F27" w14:textId="77777777" w:rsidTr="007776AE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12EB0041" w14:textId="77777777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757941" w14:textId="03F42C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LS &lt;8.0 kP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B9A2EF" w14:textId="2796684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LS ≥8.0 kP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658629" w14:textId="18D9AAA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Unadjusted 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AC6903" w14:textId="1FDC25CF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87168" w:rsidRPr="004042DF" w14:paraId="24DF23DB" w14:textId="77777777" w:rsidTr="007776AE">
        <w:trPr>
          <w:trHeight w:val="114"/>
        </w:trPr>
        <w:tc>
          <w:tcPr>
            <w:tcW w:w="3403" w:type="dxa"/>
            <w:tcBorders>
              <w:top w:val="single" w:sz="4" w:space="0" w:color="auto"/>
            </w:tcBorders>
          </w:tcPr>
          <w:p w14:paraId="059196B3" w14:textId="77777777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4F081A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F69454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04CED3E" w14:textId="2153F78D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A52DE9" w14:textId="6FDDB8EB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87168" w:rsidRPr="004042DF" w14:paraId="5302825E" w14:textId="77777777" w:rsidTr="007776AE">
        <w:tc>
          <w:tcPr>
            <w:tcW w:w="3403" w:type="dxa"/>
          </w:tcPr>
          <w:p w14:paraId="44C0BE8A" w14:textId="77777777" w:rsidR="00587168" w:rsidRPr="004042DF" w:rsidRDefault="00587168" w:rsidP="0058716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</w:tcPr>
          <w:p w14:paraId="315A9D09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</w:tcPr>
          <w:p w14:paraId="7C472122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664D0569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CEFE67" w14:textId="32364049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587168" w:rsidRPr="004042DF" w14:paraId="070A12DC" w14:textId="77777777" w:rsidTr="007776AE">
        <w:tc>
          <w:tcPr>
            <w:tcW w:w="3403" w:type="dxa"/>
          </w:tcPr>
          <w:p w14:paraId="473DDFA8" w14:textId="77777777" w:rsidR="00587168" w:rsidRPr="004042DF" w:rsidRDefault="00587168" w:rsidP="005871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mographic and </w:t>
            </w:r>
          </w:p>
          <w:p w14:paraId="17D6BF45" w14:textId="7DFBFDA0" w:rsidR="00587168" w:rsidRPr="004042DF" w:rsidRDefault="00587168" w:rsidP="005871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ropometric parameters</w:t>
            </w:r>
          </w:p>
        </w:tc>
        <w:tc>
          <w:tcPr>
            <w:tcW w:w="1417" w:type="dxa"/>
          </w:tcPr>
          <w:p w14:paraId="24746BE5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15C0204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21744E54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C6146A" w14:textId="33D585A1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587168" w:rsidRPr="004042DF" w14:paraId="69CD87D9" w14:textId="77777777" w:rsidTr="007776AE">
        <w:tc>
          <w:tcPr>
            <w:tcW w:w="3403" w:type="dxa"/>
          </w:tcPr>
          <w:p w14:paraId="1F6F44BA" w14:textId="0041DCEF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Men</w:t>
            </w:r>
          </w:p>
        </w:tc>
        <w:tc>
          <w:tcPr>
            <w:tcW w:w="1417" w:type="dxa"/>
          </w:tcPr>
          <w:p w14:paraId="0AAC67F1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61 (55.5%)</w:t>
            </w:r>
          </w:p>
        </w:tc>
        <w:tc>
          <w:tcPr>
            <w:tcW w:w="1701" w:type="dxa"/>
          </w:tcPr>
          <w:p w14:paraId="131C5043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3 (65%)</w:t>
            </w:r>
          </w:p>
        </w:tc>
        <w:tc>
          <w:tcPr>
            <w:tcW w:w="1985" w:type="dxa"/>
          </w:tcPr>
          <w:p w14:paraId="086D4175" w14:textId="280BF965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.49 (0.58-3.84)</w:t>
            </w:r>
          </w:p>
        </w:tc>
        <w:tc>
          <w:tcPr>
            <w:tcW w:w="1134" w:type="dxa"/>
          </w:tcPr>
          <w:p w14:paraId="403FC74C" w14:textId="41A3B1D6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C61A40" w:rsidRPr="004042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7168" w:rsidRPr="004042DF" w14:paraId="6ECFA437" w14:textId="77777777" w:rsidTr="007776AE">
        <w:tc>
          <w:tcPr>
            <w:tcW w:w="3403" w:type="dxa"/>
          </w:tcPr>
          <w:p w14:paraId="0CE1767D" w14:textId="5405DED1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Age, years</w:t>
            </w:r>
          </w:p>
        </w:tc>
        <w:tc>
          <w:tcPr>
            <w:tcW w:w="1417" w:type="dxa"/>
          </w:tcPr>
          <w:p w14:paraId="408B470B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54.7±11.2</w:t>
            </w:r>
          </w:p>
        </w:tc>
        <w:tc>
          <w:tcPr>
            <w:tcW w:w="1701" w:type="dxa"/>
          </w:tcPr>
          <w:p w14:paraId="3A313C3A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55.3±12.3</w:t>
            </w:r>
          </w:p>
        </w:tc>
        <w:tc>
          <w:tcPr>
            <w:tcW w:w="1985" w:type="dxa"/>
          </w:tcPr>
          <w:p w14:paraId="38364109" w14:textId="62C70F7E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.01 (0.97-1.05)</w:t>
            </w:r>
          </w:p>
        </w:tc>
        <w:tc>
          <w:tcPr>
            <w:tcW w:w="1134" w:type="dxa"/>
          </w:tcPr>
          <w:p w14:paraId="0DE03EA3" w14:textId="3FEA2360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587168" w:rsidRPr="004042DF" w14:paraId="5D6EF33B" w14:textId="77777777" w:rsidTr="007776AE">
        <w:tc>
          <w:tcPr>
            <w:tcW w:w="3403" w:type="dxa"/>
          </w:tcPr>
          <w:p w14:paraId="2EDBCA3E" w14:textId="5D9C661A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Ever-smoker</w:t>
            </w:r>
          </w:p>
        </w:tc>
        <w:tc>
          <w:tcPr>
            <w:tcW w:w="1417" w:type="dxa"/>
          </w:tcPr>
          <w:p w14:paraId="40EA7488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88 (30.3%)</w:t>
            </w:r>
          </w:p>
        </w:tc>
        <w:tc>
          <w:tcPr>
            <w:tcW w:w="1701" w:type="dxa"/>
          </w:tcPr>
          <w:p w14:paraId="7D854E3C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5 (25%)</w:t>
            </w:r>
          </w:p>
        </w:tc>
        <w:tc>
          <w:tcPr>
            <w:tcW w:w="1985" w:type="dxa"/>
          </w:tcPr>
          <w:p w14:paraId="3B44A9A1" w14:textId="1C07B332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76 (0.37-2.16)</w:t>
            </w:r>
          </w:p>
        </w:tc>
        <w:tc>
          <w:tcPr>
            <w:tcW w:w="1134" w:type="dxa"/>
          </w:tcPr>
          <w:p w14:paraId="7E1742E9" w14:textId="145C026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587168" w:rsidRPr="004042DF" w14:paraId="44E6334E" w14:textId="77777777" w:rsidTr="007776AE">
        <w:tc>
          <w:tcPr>
            <w:tcW w:w="3403" w:type="dxa"/>
          </w:tcPr>
          <w:p w14:paraId="047611C1" w14:textId="3C8BE351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Current drinker</w:t>
            </w:r>
          </w:p>
        </w:tc>
        <w:tc>
          <w:tcPr>
            <w:tcW w:w="1417" w:type="dxa"/>
          </w:tcPr>
          <w:p w14:paraId="4093BB22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70 (24.1%)</w:t>
            </w:r>
          </w:p>
        </w:tc>
        <w:tc>
          <w:tcPr>
            <w:tcW w:w="1701" w:type="dxa"/>
          </w:tcPr>
          <w:p w14:paraId="7E7ECCA8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6 (30%)</w:t>
            </w:r>
          </w:p>
        </w:tc>
        <w:tc>
          <w:tcPr>
            <w:tcW w:w="1985" w:type="dxa"/>
          </w:tcPr>
          <w:p w14:paraId="4274EC2A" w14:textId="123430FE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.36 (0.50-3.67)</w:t>
            </w:r>
          </w:p>
        </w:tc>
        <w:tc>
          <w:tcPr>
            <w:tcW w:w="1134" w:type="dxa"/>
          </w:tcPr>
          <w:p w14:paraId="617E49E8" w14:textId="0CA25DEC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61A40" w:rsidRPr="004042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26DB4" w:rsidRPr="004042DF" w14:paraId="0BB0115E" w14:textId="77777777" w:rsidTr="007776AE">
        <w:tc>
          <w:tcPr>
            <w:tcW w:w="3403" w:type="dxa"/>
          </w:tcPr>
          <w:p w14:paraId="6F25CB0C" w14:textId="4F285E6F" w:rsidR="00426DB4" w:rsidRPr="004042DF" w:rsidRDefault="00426DB4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Excessive alcohol intake</w:t>
            </w:r>
          </w:p>
        </w:tc>
        <w:tc>
          <w:tcPr>
            <w:tcW w:w="1417" w:type="dxa"/>
          </w:tcPr>
          <w:p w14:paraId="17EB6FC4" w14:textId="0DC57895" w:rsidR="00426DB4" w:rsidRPr="004042DF" w:rsidRDefault="00426DB4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 (0.68%)</w:t>
            </w:r>
          </w:p>
        </w:tc>
        <w:tc>
          <w:tcPr>
            <w:tcW w:w="1701" w:type="dxa"/>
          </w:tcPr>
          <w:p w14:paraId="3E2B74F7" w14:textId="0FCD946A" w:rsidR="00426DB4" w:rsidRPr="004042DF" w:rsidRDefault="00426DB4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5" w:type="dxa"/>
          </w:tcPr>
          <w:p w14:paraId="2432FB81" w14:textId="1C9ADD39" w:rsidR="00426DB4" w:rsidRPr="004042DF" w:rsidRDefault="00426DB4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2E73A2F" w14:textId="7C25A154" w:rsidR="00426DB4" w:rsidRPr="004042DF" w:rsidRDefault="00426DB4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87168" w:rsidRPr="004042DF" w14:paraId="39A737D2" w14:textId="77777777" w:rsidTr="007776AE">
        <w:tc>
          <w:tcPr>
            <w:tcW w:w="3403" w:type="dxa"/>
            <w:shd w:val="clear" w:color="auto" w:fill="auto"/>
          </w:tcPr>
          <w:p w14:paraId="2F72C7C9" w14:textId="1EE11914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BMI, kg/m</w:t>
            </w:r>
            <w:r w:rsidRPr="004042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1674727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6.8±2.81</w:t>
            </w:r>
          </w:p>
        </w:tc>
        <w:tc>
          <w:tcPr>
            <w:tcW w:w="1701" w:type="dxa"/>
            <w:shd w:val="clear" w:color="auto" w:fill="auto"/>
          </w:tcPr>
          <w:p w14:paraId="52219AE7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9.6±4.69</w:t>
            </w:r>
          </w:p>
        </w:tc>
        <w:tc>
          <w:tcPr>
            <w:tcW w:w="1985" w:type="dxa"/>
          </w:tcPr>
          <w:p w14:paraId="5EBCD489" w14:textId="0099DD40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Cs/>
                <w:sz w:val="24"/>
                <w:szCs w:val="24"/>
              </w:rPr>
              <w:t>1.25 (1.11-1.41)</w:t>
            </w:r>
          </w:p>
        </w:tc>
        <w:tc>
          <w:tcPr>
            <w:tcW w:w="1134" w:type="dxa"/>
            <w:shd w:val="clear" w:color="auto" w:fill="auto"/>
          </w:tcPr>
          <w:p w14:paraId="6E4073CB" w14:textId="343B037F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87168" w:rsidRPr="004042DF" w14:paraId="3CB190E3" w14:textId="77777777" w:rsidTr="007776AE">
        <w:tc>
          <w:tcPr>
            <w:tcW w:w="3403" w:type="dxa"/>
            <w:shd w:val="clear" w:color="auto" w:fill="auto"/>
          </w:tcPr>
          <w:p w14:paraId="5F153D8B" w14:textId="71993DB4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BMI ≥ 27.5 kg/m</w:t>
            </w:r>
            <w:r w:rsidRPr="004042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CE6D78F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99 (34.1%)</w:t>
            </w:r>
          </w:p>
        </w:tc>
        <w:tc>
          <w:tcPr>
            <w:tcW w:w="1701" w:type="dxa"/>
            <w:shd w:val="clear" w:color="auto" w:fill="auto"/>
          </w:tcPr>
          <w:p w14:paraId="4EE86F87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2 (60%)</w:t>
            </w:r>
          </w:p>
        </w:tc>
        <w:tc>
          <w:tcPr>
            <w:tcW w:w="1985" w:type="dxa"/>
          </w:tcPr>
          <w:p w14:paraId="61AD40A0" w14:textId="5701EAED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.92 (1.16-7.39)</w:t>
            </w:r>
          </w:p>
        </w:tc>
        <w:tc>
          <w:tcPr>
            <w:tcW w:w="1134" w:type="dxa"/>
            <w:shd w:val="clear" w:color="auto" w:fill="auto"/>
          </w:tcPr>
          <w:p w14:paraId="460B5B12" w14:textId="05A14FF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587168" w:rsidRPr="004042DF" w14:paraId="2457EB34" w14:textId="77777777" w:rsidTr="007776AE">
        <w:tc>
          <w:tcPr>
            <w:tcW w:w="3403" w:type="dxa"/>
          </w:tcPr>
          <w:p w14:paraId="03103C05" w14:textId="77777777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0DB4058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40301D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C61ABE8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827F3C" w14:textId="4E953010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168" w:rsidRPr="004042DF" w14:paraId="047987C9" w14:textId="77777777" w:rsidTr="007776AE">
        <w:tc>
          <w:tcPr>
            <w:tcW w:w="3403" w:type="dxa"/>
          </w:tcPr>
          <w:p w14:paraId="3FF83188" w14:textId="373424EE" w:rsidR="00587168" w:rsidRPr="004042DF" w:rsidRDefault="00587168" w:rsidP="005871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ver parameters</w:t>
            </w:r>
          </w:p>
        </w:tc>
        <w:tc>
          <w:tcPr>
            <w:tcW w:w="1417" w:type="dxa"/>
          </w:tcPr>
          <w:p w14:paraId="2F910C4B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916393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340E1376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A5DF6F" w14:textId="5A0CB1CE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E02F0" w:rsidRPr="004042DF" w14:paraId="321818E2" w14:textId="77777777" w:rsidTr="007776AE">
        <w:tc>
          <w:tcPr>
            <w:tcW w:w="3403" w:type="dxa"/>
          </w:tcPr>
          <w:p w14:paraId="5E8C0A2F" w14:textId="654E8222" w:rsidR="004E02F0" w:rsidRPr="004042DF" w:rsidRDefault="004E02F0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Viral hepatitis B or C</w:t>
            </w:r>
          </w:p>
        </w:tc>
        <w:tc>
          <w:tcPr>
            <w:tcW w:w="1417" w:type="dxa"/>
          </w:tcPr>
          <w:p w14:paraId="3D6F9633" w14:textId="27A8224B" w:rsidR="004E02F0" w:rsidRPr="004042DF" w:rsidRDefault="004E02F0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14:paraId="7CE1F64B" w14:textId="78386BD6" w:rsidR="004E02F0" w:rsidRPr="004042DF" w:rsidRDefault="004E02F0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03B29E4D" w14:textId="6269E40B" w:rsidR="004E02F0" w:rsidRPr="004042DF" w:rsidRDefault="004E02F0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91 (0.11-7.22)</w:t>
            </w:r>
          </w:p>
        </w:tc>
        <w:tc>
          <w:tcPr>
            <w:tcW w:w="1134" w:type="dxa"/>
          </w:tcPr>
          <w:p w14:paraId="766F979B" w14:textId="37F003C8" w:rsidR="004E02F0" w:rsidRPr="004042DF" w:rsidRDefault="004E02F0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587168" w:rsidRPr="004042DF" w14:paraId="7E544CC0" w14:textId="77777777" w:rsidTr="007776AE">
        <w:tc>
          <w:tcPr>
            <w:tcW w:w="3403" w:type="dxa"/>
          </w:tcPr>
          <w:p w14:paraId="7E0EA4CE" w14:textId="4DBD48A8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ALT, U/L</w:t>
            </w:r>
          </w:p>
        </w:tc>
        <w:tc>
          <w:tcPr>
            <w:tcW w:w="1417" w:type="dxa"/>
          </w:tcPr>
          <w:p w14:paraId="12D5725E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6 (19-36)</w:t>
            </w:r>
          </w:p>
        </w:tc>
        <w:tc>
          <w:tcPr>
            <w:tcW w:w="1701" w:type="dxa"/>
          </w:tcPr>
          <w:p w14:paraId="2191399F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42 (31-54)</w:t>
            </w:r>
          </w:p>
        </w:tc>
        <w:tc>
          <w:tcPr>
            <w:tcW w:w="1985" w:type="dxa"/>
          </w:tcPr>
          <w:p w14:paraId="6EB6D696" w14:textId="57651A8C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.03 (1.01-1.05)</w:t>
            </w:r>
          </w:p>
        </w:tc>
        <w:tc>
          <w:tcPr>
            <w:tcW w:w="1134" w:type="dxa"/>
          </w:tcPr>
          <w:p w14:paraId="5B5C4873" w14:textId="2842E73F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587168" w:rsidRPr="004042DF" w14:paraId="52204BAD" w14:textId="77777777" w:rsidTr="007776AE">
        <w:tc>
          <w:tcPr>
            <w:tcW w:w="3403" w:type="dxa"/>
          </w:tcPr>
          <w:p w14:paraId="03114DF3" w14:textId="2681699C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Abnormal ALT</w:t>
            </w:r>
          </w:p>
        </w:tc>
        <w:tc>
          <w:tcPr>
            <w:tcW w:w="1417" w:type="dxa"/>
          </w:tcPr>
          <w:p w14:paraId="49E821D8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8 (9.7%)</w:t>
            </w:r>
          </w:p>
        </w:tc>
        <w:tc>
          <w:tcPr>
            <w:tcW w:w="1701" w:type="dxa"/>
          </w:tcPr>
          <w:p w14:paraId="696728A5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5 (25%)</w:t>
            </w:r>
          </w:p>
        </w:tc>
        <w:tc>
          <w:tcPr>
            <w:tcW w:w="1985" w:type="dxa"/>
          </w:tcPr>
          <w:p w14:paraId="4BCA57D5" w14:textId="29AE31AE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3.14 (1.06-9.30)</w:t>
            </w:r>
          </w:p>
        </w:tc>
        <w:tc>
          <w:tcPr>
            <w:tcW w:w="1134" w:type="dxa"/>
          </w:tcPr>
          <w:p w14:paraId="358F363B" w14:textId="0CC8A365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C61A40" w:rsidRPr="00404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587168" w:rsidRPr="004042DF" w14:paraId="33E44C4E" w14:textId="77777777" w:rsidTr="007776AE">
        <w:tc>
          <w:tcPr>
            <w:tcW w:w="3403" w:type="dxa"/>
          </w:tcPr>
          <w:p w14:paraId="3C04084F" w14:textId="3A6742FB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AST, U/L</w:t>
            </w:r>
          </w:p>
        </w:tc>
        <w:tc>
          <w:tcPr>
            <w:tcW w:w="1417" w:type="dxa"/>
          </w:tcPr>
          <w:p w14:paraId="01BF9E16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4 (21-29)</w:t>
            </w:r>
          </w:p>
        </w:tc>
        <w:tc>
          <w:tcPr>
            <w:tcW w:w="1701" w:type="dxa"/>
          </w:tcPr>
          <w:p w14:paraId="2F206E3C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32 (28-50)</w:t>
            </w:r>
          </w:p>
        </w:tc>
        <w:tc>
          <w:tcPr>
            <w:tcW w:w="1985" w:type="dxa"/>
          </w:tcPr>
          <w:p w14:paraId="6B9C226E" w14:textId="0EC2AD49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.09 (1.05-1.13)</w:t>
            </w:r>
          </w:p>
        </w:tc>
        <w:tc>
          <w:tcPr>
            <w:tcW w:w="1134" w:type="dxa"/>
          </w:tcPr>
          <w:p w14:paraId="0A31CF24" w14:textId="5BF22D40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87168" w:rsidRPr="004042DF" w14:paraId="4BB4CC88" w14:textId="77777777" w:rsidTr="007776AE">
        <w:tc>
          <w:tcPr>
            <w:tcW w:w="3403" w:type="dxa"/>
          </w:tcPr>
          <w:p w14:paraId="585016F7" w14:textId="02921CCB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Abnormal AST</w:t>
            </w:r>
          </w:p>
        </w:tc>
        <w:tc>
          <w:tcPr>
            <w:tcW w:w="1417" w:type="dxa"/>
          </w:tcPr>
          <w:p w14:paraId="138DD847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2 (7.6%)</w:t>
            </w:r>
          </w:p>
        </w:tc>
        <w:tc>
          <w:tcPr>
            <w:tcW w:w="1701" w:type="dxa"/>
          </w:tcPr>
          <w:p w14:paraId="43AEC767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9 (45%)</w:t>
            </w:r>
          </w:p>
        </w:tc>
        <w:tc>
          <w:tcPr>
            <w:tcW w:w="1985" w:type="dxa"/>
          </w:tcPr>
          <w:p w14:paraId="71DCC94D" w14:textId="74BEDF11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0.0 (3.76-26.8)</w:t>
            </w:r>
          </w:p>
        </w:tc>
        <w:tc>
          <w:tcPr>
            <w:tcW w:w="1134" w:type="dxa"/>
          </w:tcPr>
          <w:p w14:paraId="23248952" w14:textId="32010578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87168" w:rsidRPr="004042DF" w14:paraId="1D210C28" w14:textId="77777777" w:rsidTr="007776AE">
        <w:tc>
          <w:tcPr>
            <w:tcW w:w="3403" w:type="dxa"/>
          </w:tcPr>
          <w:p w14:paraId="7A7260C4" w14:textId="1ABDE8A1" w:rsidR="00587168" w:rsidRPr="004042DF" w:rsidRDefault="00587168" w:rsidP="00587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 FIB-4 ≥1.45</w:t>
            </w:r>
          </w:p>
        </w:tc>
        <w:tc>
          <w:tcPr>
            <w:tcW w:w="1417" w:type="dxa"/>
          </w:tcPr>
          <w:p w14:paraId="10F72901" w14:textId="4E4529BB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63 (21.7%)</w:t>
            </w:r>
          </w:p>
        </w:tc>
        <w:tc>
          <w:tcPr>
            <w:tcW w:w="1701" w:type="dxa"/>
          </w:tcPr>
          <w:p w14:paraId="74ECD11E" w14:textId="1A3D306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7 (35%)</w:t>
            </w:r>
          </w:p>
        </w:tc>
        <w:tc>
          <w:tcPr>
            <w:tcW w:w="1985" w:type="dxa"/>
          </w:tcPr>
          <w:p w14:paraId="73137BB8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1F7039" w14:textId="6C3B9E90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168" w:rsidRPr="004042DF" w14:paraId="473590CE" w14:textId="77777777" w:rsidTr="007776AE">
        <w:tc>
          <w:tcPr>
            <w:tcW w:w="3403" w:type="dxa"/>
          </w:tcPr>
          <w:p w14:paraId="105E6660" w14:textId="1F2583C8" w:rsidR="00587168" w:rsidRPr="004042DF" w:rsidRDefault="00587168" w:rsidP="0058716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FIB-4</w:t>
            </w:r>
          </w:p>
        </w:tc>
        <w:tc>
          <w:tcPr>
            <w:tcW w:w="1417" w:type="dxa"/>
          </w:tcPr>
          <w:p w14:paraId="108A35E3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142041B" w14:textId="3F415A20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CE158E6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A453F3" w14:textId="463EEF93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7168" w:rsidRPr="004042DF" w14:paraId="08F4A755" w14:textId="77777777" w:rsidTr="007776AE">
        <w:tc>
          <w:tcPr>
            <w:tcW w:w="3403" w:type="dxa"/>
          </w:tcPr>
          <w:p w14:paraId="63B0362B" w14:textId="2DA55242" w:rsidR="00587168" w:rsidRPr="004042DF" w:rsidRDefault="00587168" w:rsidP="0058716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&lt;1.45</w:t>
            </w:r>
          </w:p>
        </w:tc>
        <w:tc>
          <w:tcPr>
            <w:tcW w:w="1417" w:type="dxa"/>
          </w:tcPr>
          <w:p w14:paraId="7A1AF9F1" w14:textId="769D8CCC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 (78.3%)</w:t>
            </w:r>
          </w:p>
        </w:tc>
        <w:tc>
          <w:tcPr>
            <w:tcW w:w="1701" w:type="dxa"/>
          </w:tcPr>
          <w:p w14:paraId="77F38916" w14:textId="152F5BCF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5%)</w:t>
            </w:r>
          </w:p>
        </w:tc>
        <w:tc>
          <w:tcPr>
            <w:tcW w:w="1985" w:type="dxa"/>
          </w:tcPr>
          <w:p w14:paraId="17437678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DEF89E" w14:textId="6C1C5DB2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87168" w:rsidRPr="004042DF" w14:paraId="0FC70B4B" w14:textId="77777777" w:rsidTr="007776AE">
        <w:tc>
          <w:tcPr>
            <w:tcW w:w="3403" w:type="dxa"/>
          </w:tcPr>
          <w:p w14:paraId="7E68119A" w14:textId="791605C5" w:rsidR="00587168" w:rsidRPr="004042DF" w:rsidRDefault="00587168" w:rsidP="0058716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1.45 – 3.25</w:t>
            </w:r>
          </w:p>
        </w:tc>
        <w:tc>
          <w:tcPr>
            <w:tcW w:w="1417" w:type="dxa"/>
          </w:tcPr>
          <w:p w14:paraId="79783B4D" w14:textId="74430EB1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21.7%)</w:t>
            </w:r>
          </w:p>
        </w:tc>
        <w:tc>
          <w:tcPr>
            <w:tcW w:w="1701" w:type="dxa"/>
          </w:tcPr>
          <w:p w14:paraId="1487EAA4" w14:textId="4B978114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%)</w:t>
            </w:r>
          </w:p>
        </w:tc>
        <w:tc>
          <w:tcPr>
            <w:tcW w:w="1985" w:type="dxa"/>
          </w:tcPr>
          <w:p w14:paraId="20A92D2D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415E2F" w14:textId="1224965D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87168" w:rsidRPr="004042DF" w14:paraId="2E7D7B53" w14:textId="77777777" w:rsidTr="007776AE">
        <w:tc>
          <w:tcPr>
            <w:tcW w:w="3403" w:type="dxa"/>
          </w:tcPr>
          <w:p w14:paraId="3419E7B4" w14:textId="1EF8A0CD" w:rsidR="00587168" w:rsidRPr="004042DF" w:rsidRDefault="00587168" w:rsidP="0058716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&gt;3.25</w:t>
            </w:r>
          </w:p>
        </w:tc>
        <w:tc>
          <w:tcPr>
            <w:tcW w:w="1417" w:type="dxa"/>
          </w:tcPr>
          <w:p w14:paraId="60DAB29D" w14:textId="3F00270C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</w:tcPr>
          <w:p w14:paraId="41032327" w14:textId="03E6D1CD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%)</w:t>
            </w:r>
          </w:p>
        </w:tc>
        <w:tc>
          <w:tcPr>
            <w:tcW w:w="1985" w:type="dxa"/>
          </w:tcPr>
          <w:p w14:paraId="75E6E617" w14:textId="7779BE94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.96 (0.75-5.11)</w:t>
            </w:r>
          </w:p>
        </w:tc>
        <w:tc>
          <w:tcPr>
            <w:tcW w:w="1134" w:type="dxa"/>
          </w:tcPr>
          <w:p w14:paraId="30685B26" w14:textId="08310959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87168" w:rsidRPr="004042DF" w14:paraId="61430A02" w14:textId="77777777" w:rsidTr="007776AE">
        <w:tc>
          <w:tcPr>
            <w:tcW w:w="3403" w:type="dxa"/>
          </w:tcPr>
          <w:p w14:paraId="294A4F17" w14:textId="0DF5BDFF" w:rsidR="00587168" w:rsidRPr="004042DF" w:rsidRDefault="00587168" w:rsidP="0058716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FS</w:t>
            </w:r>
          </w:p>
        </w:tc>
        <w:tc>
          <w:tcPr>
            <w:tcW w:w="1417" w:type="dxa"/>
          </w:tcPr>
          <w:p w14:paraId="22C90019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157149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3567A3D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A7CBD3" w14:textId="20A96B92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87168" w:rsidRPr="004042DF" w14:paraId="18B8CE09" w14:textId="77777777" w:rsidTr="007776AE">
        <w:tc>
          <w:tcPr>
            <w:tcW w:w="3403" w:type="dxa"/>
          </w:tcPr>
          <w:p w14:paraId="15AB9D90" w14:textId="3920141D" w:rsidR="00587168" w:rsidRPr="004042DF" w:rsidRDefault="00587168" w:rsidP="0058716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&lt; -1.5</w:t>
            </w:r>
          </w:p>
        </w:tc>
        <w:tc>
          <w:tcPr>
            <w:tcW w:w="1417" w:type="dxa"/>
          </w:tcPr>
          <w:p w14:paraId="73C85C19" w14:textId="3FFD6893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 (61.7%)</w:t>
            </w:r>
          </w:p>
        </w:tc>
        <w:tc>
          <w:tcPr>
            <w:tcW w:w="1701" w:type="dxa"/>
          </w:tcPr>
          <w:p w14:paraId="68823386" w14:textId="77A1A8A4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5%)</w:t>
            </w:r>
          </w:p>
        </w:tc>
        <w:tc>
          <w:tcPr>
            <w:tcW w:w="1985" w:type="dxa"/>
          </w:tcPr>
          <w:p w14:paraId="0217C8CA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FF930A" w14:textId="379C4BE1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87168" w:rsidRPr="004042DF" w14:paraId="652B3D9F" w14:textId="77777777" w:rsidTr="007776AE">
        <w:tc>
          <w:tcPr>
            <w:tcW w:w="3403" w:type="dxa"/>
          </w:tcPr>
          <w:p w14:paraId="58A708D7" w14:textId="1EB064D8" w:rsidR="00587168" w:rsidRPr="004042DF" w:rsidRDefault="00587168" w:rsidP="0058716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-1.5 to &lt;0.67</w:t>
            </w:r>
          </w:p>
        </w:tc>
        <w:tc>
          <w:tcPr>
            <w:tcW w:w="1417" w:type="dxa"/>
          </w:tcPr>
          <w:p w14:paraId="1B0B179E" w14:textId="26C3E594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37.9%)</w:t>
            </w:r>
          </w:p>
        </w:tc>
        <w:tc>
          <w:tcPr>
            <w:tcW w:w="1701" w:type="dxa"/>
          </w:tcPr>
          <w:p w14:paraId="1395D760" w14:textId="444B37EE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%)</w:t>
            </w:r>
          </w:p>
        </w:tc>
        <w:tc>
          <w:tcPr>
            <w:tcW w:w="1985" w:type="dxa"/>
          </w:tcPr>
          <w:p w14:paraId="45559073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744295" w14:textId="657E9CE3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87168" w:rsidRPr="004042DF" w14:paraId="7D7AFCBC" w14:textId="77777777" w:rsidTr="007776AE">
        <w:tc>
          <w:tcPr>
            <w:tcW w:w="3403" w:type="dxa"/>
          </w:tcPr>
          <w:p w14:paraId="7EC9BA28" w14:textId="701970CE" w:rsidR="00587168" w:rsidRPr="004042DF" w:rsidRDefault="00587168" w:rsidP="0058716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≥0.67</w:t>
            </w:r>
          </w:p>
        </w:tc>
        <w:tc>
          <w:tcPr>
            <w:tcW w:w="1417" w:type="dxa"/>
          </w:tcPr>
          <w:p w14:paraId="1BF77A68" w14:textId="5FD9B48E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3%)</w:t>
            </w:r>
          </w:p>
        </w:tc>
        <w:tc>
          <w:tcPr>
            <w:tcW w:w="1701" w:type="dxa"/>
          </w:tcPr>
          <w:p w14:paraId="001FB496" w14:textId="3DF09CCE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%)</w:t>
            </w:r>
          </w:p>
        </w:tc>
        <w:tc>
          <w:tcPr>
            <w:tcW w:w="1985" w:type="dxa"/>
          </w:tcPr>
          <w:p w14:paraId="794C1D72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5F98EF" w14:textId="7E93706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87168" w:rsidRPr="004042DF" w14:paraId="565DB77C" w14:textId="77777777" w:rsidTr="007776AE">
        <w:tc>
          <w:tcPr>
            <w:tcW w:w="3403" w:type="dxa"/>
          </w:tcPr>
          <w:p w14:paraId="702E1850" w14:textId="71C5277B" w:rsidR="00587168" w:rsidRPr="004042DF" w:rsidRDefault="00587168" w:rsidP="0058716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FS ≥-1.5</w:t>
            </w:r>
          </w:p>
        </w:tc>
        <w:tc>
          <w:tcPr>
            <w:tcW w:w="1417" w:type="dxa"/>
          </w:tcPr>
          <w:p w14:paraId="3367AC46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 (38.3%)</w:t>
            </w:r>
          </w:p>
        </w:tc>
        <w:tc>
          <w:tcPr>
            <w:tcW w:w="1701" w:type="dxa"/>
          </w:tcPr>
          <w:p w14:paraId="2B48D2F8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5%)</w:t>
            </w:r>
          </w:p>
        </w:tc>
        <w:tc>
          <w:tcPr>
            <w:tcW w:w="1985" w:type="dxa"/>
          </w:tcPr>
          <w:p w14:paraId="7A9E84B3" w14:textId="1E90777D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89 (1.73-13.8)</w:t>
            </w:r>
          </w:p>
        </w:tc>
        <w:tc>
          <w:tcPr>
            <w:tcW w:w="1134" w:type="dxa"/>
          </w:tcPr>
          <w:p w14:paraId="23D25042" w14:textId="12979FB9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587168" w:rsidRPr="004042DF" w14:paraId="1C1258EE" w14:textId="77777777" w:rsidTr="007776AE">
        <w:tc>
          <w:tcPr>
            <w:tcW w:w="3403" w:type="dxa"/>
          </w:tcPr>
          <w:p w14:paraId="3326B63E" w14:textId="77777777" w:rsidR="00587168" w:rsidRPr="004042DF" w:rsidRDefault="00587168" w:rsidP="0058716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</w:tcPr>
          <w:p w14:paraId="6F2A285C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</w:tcPr>
          <w:p w14:paraId="3F5B4855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</w:tcPr>
          <w:p w14:paraId="283C9D0D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F2C8E9" w14:textId="2E55AF8E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587168" w:rsidRPr="004042DF" w14:paraId="52247AB5" w14:textId="77777777" w:rsidTr="007776AE">
        <w:tc>
          <w:tcPr>
            <w:tcW w:w="3403" w:type="dxa"/>
          </w:tcPr>
          <w:p w14:paraId="33836A1B" w14:textId="77777777" w:rsidR="00587168" w:rsidRPr="004042DF" w:rsidRDefault="00587168" w:rsidP="0058716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bolic risk factors</w:t>
            </w:r>
          </w:p>
        </w:tc>
        <w:tc>
          <w:tcPr>
            <w:tcW w:w="1417" w:type="dxa"/>
          </w:tcPr>
          <w:p w14:paraId="538A5930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8C55EF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1734A192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C9A751" w14:textId="3861B39F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587168" w:rsidRPr="004042DF" w14:paraId="0436C4D9" w14:textId="77777777" w:rsidTr="007776AE">
        <w:tc>
          <w:tcPr>
            <w:tcW w:w="3403" w:type="dxa"/>
          </w:tcPr>
          <w:p w14:paraId="5C845901" w14:textId="77777777" w:rsidR="00587168" w:rsidRPr="004042DF" w:rsidRDefault="00587168" w:rsidP="00587168">
            <w:pPr>
              <w:ind w:firstLine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Central obesity</w:t>
            </w:r>
          </w:p>
        </w:tc>
        <w:tc>
          <w:tcPr>
            <w:tcW w:w="1417" w:type="dxa"/>
          </w:tcPr>
          <w:p w14:paraId="5C5760BD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03 (70%)</w:t>
            </w:r>
          </w:p>
        </w:tc>
        <w:tc>
          <w:tcPr>
            <w:tcW w:w="1701" w:type="dxa"/>
          </w:tcPr>
          <w:p w14:paraId="1F2729A6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8 (90%)</w:t>
            </w:r>
          </w:p>
        </w:tc>
        <w:tc>
          <w:tcPr>
            <w:tcW w:w="1985" w:type="dxa"/>
          </w:tcPr>
          <w:p w14:paraId="4E94FB8F" w14:textId="5DD737EC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3.88 (0.88-17.0)</w:t>
            </w:r>
          </w:p>
        </w:tc>
        <w:tc>
          <w:tcPr>
            <w:tcW w:w="1134" w:type="dxa"/>
          </w:tcPr>
          <w:p w14:paraId="3C7589DD" w14:textId="5C4062E3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87168" w:rsidRPr="004042DF" w14:paraId="43D176FE" w14:textId="77777777" w:rsidTr="007776AE">
        <w:tc>
          <w:tcPr>
            <w:tcW w:w="3403" w:type="dxa"/>
          </w:tcPr>
          <w:p w14:paraId="442A58FA" w14:textId="77777777" w:rsidR="00587168" w:rsidRPr="004042DF" w:rsidRDefault="00587168" w:rsidP="00587168">
            <w:pPr>
              <w:ind w:firstLine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417" w:type="dxa"/>
          </w:tcPr>
          <w:p w14:paraId="27A445BD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81 (62.4%)</w:t>
            </w:r>
          </w:p>
        </w:tc>
        <w:tc>
          <w:tcPr>
            <w:tcW w:w="1701" w:type="dxa"/>
          </w:tcPr>
          <w:p w14:paraId="6414321C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6 (80%)</w:t>
            </w:r>
          </w:p>
        </w:tc>
        <w:tc>
          <w:tcPr>
            <w:tcW w:w="1985" w:type="dxa"/>
          </w:tcPr>
          <w:p w14:paraId="03B006B4" w14:textId="34A95853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.41 (0.79-7.39)</w:t>
            </w:r>
          </w:p>
        </w:tc>
        <w:tc>
          <w:tcPr>
            <w:tcW w:w="1134" w:type="dxa"/>
          </w:tcPr>
          <w:p w14:paraId="75D33CD4" w14:textId="2D1E8A3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87168" w:rsidRPr="004042DF" w14:paraId="33551755" w14:textId="77777777" w:rsidTr="007776AE">
        <w:tc>
          <w:tcPr>
            <w:tcW w:w="3403" w:type="dxa"/>
          </w:tcPr>
          <w:p w14:paraId="55CED05B" w14:textId="77777777" w:rsidR="00587168" w:rsidRPr="004042DF" w:rsidRDefault="00587168" w:rsidP="00587168">
            <w:pPr>
              <w:ind w:firstLine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Prediabetes based on </w:t>
            </w:r>
          </w:p>
          <w:p w14:paraId="7A1C03FA" w14:textId="77777777" w:rsidR="00587168" w:rsidRPr="004042DF" w:rsidRDefault="00587168" w:rsidP="00587168">
            <w:pPr>
              <w:ind w:firstLine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OGTT and/or HbA1c</w:t>
            </w:r>
          </w:p>
        </w:tc>
        <w:tc>
          <w:tcPr>
            <w:tcW w:w="1417" w:type="dxa"/>
          </w:tcPr>
          <w:p w14:paraId="1FD1949E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3F428C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85 (63.8%)</w:t>
            </w:r>
          </w:p>
        </w:tc>
        <w:tc>
          <w:tcPr>
            <w:tcW w:w="1701" w:type="dxa"/>
          </w:tcPr>
          <w:p w14:paraId="03E8C3D6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ADAD74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8 (90%)</w:t>
            </w:r>
          </w:p>
        </w:tc>
        <w:tc>
          <w:tcPr>
            <w:tcW w:w="1985" w:type="dxa"/>
          </w:tcPr>
          <w:p w14:paraId="496A7153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21240E" w14:textId="138A654E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5.11 (1.16-22.4)</w:t>
            </w:r>
          </w:p>
        </w:tc>
        <w:tc>
          <w:tcPr>
            <w:tcW w:w="1134" w:type="dxa"/>
          </w:tcPr>
          <w:p w14:paraId="73B7616B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E84AFB2" w14:textId="07A91B1A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587168" w:rsidRPr="004042DF" w14:paraId="44F7B925" w14:textId="77777777" w:rsidTr="007776AE">
        <w:tc>
          <w:tcPr>
            <w:tcW w:w="3403" w:type="dxa"/>
          </w:tcPr>
          <w:p w14:paraId="626CDF49" w14:textId="77777777" w:rsidR="00587168" w:rsidRPr="004042DF" w:rsidRDefault="00587168" w:rsidP="00587168">
            <w:pPr>
              <w:ind w:firstLine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 FG and/or HbA1c</w:t>
            </w:r>
          </w:p>
        </w:tc>
        <w:tc>
          <w:tcPr>
            <w:tcW w:w="1417" w:type="dxa"/>
          </w:tcPr>
          <w:p w14:paraId="05BED155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63 (56.2%)</w:t>
            </w:r>
          </w:p>
        </w:tc>
        <w:tc>
          <w:tcPr>
            <w:tcW w:w="1701" w:type="dxa"/>
          </w:tcPr>
          <w:p w14:paraId="04716D3E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4 (70%)</w:t>
            </w:r>
          </w:p>
        </w:tc>
        <w:tc>
          <w:tcPr>
            <w:tcW w:w="1985" w:type="dxa"/>
          </w:tcPr>
          <w:p w14:paraId="41F048A1" w14:textId="5E06359E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.82 (0.68-4.86)</w:t>
            </w:r>
          </w:p>
        </w:tc>
        <w:tc>
          <w:tcPr>
            <w:tcW w:w="1134" w:type="dxa"/>
          </w:tcPr>
          <w:p w14:paraId="0E78A251" w14:textId="7D8173FB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587168" w:rsidRPr="004042DF" w14:paraId="0ACD8876" w14:textId="77777777" w:rsidTr="007776AE">
        <w:tc>
          <w:tcPr>
            <w:tcW w:w="3403" w:type="dxa"/>
          </w:tcPr>
          <w:p w14:paraId="6E86915D" w14:textId="77777777" w:rsidR="00587168" w:rsidRPr="004042DF" w:rsidRDefault="00587168" w:rsidP="00587168">
            <w:pPr>
              <w:ind w:firstLine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Low HDL-C or on lipid-lowering medications</w:t>
            </w:r>
          </w:p>
        </w:tc>
        <w:tc>
          <w:tcPr>
            <w:tcW w:w="1417" w:type="dxa"/>
          </w:tcPr>
          <w:p w14:paraId="3B837D38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09 (37.6%)</w:t>
            </w:r>
          </w:p>
        </w:tc>
        <w:tc>
          <w:tcPr>
            <w:tcW w:w="1701" w:type="dxa"/>
          </w:tcPr>
          <w:p w14:paraId="3E679E7E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7 (35%)</w:t>
            </w:r>
          </w:p>
        </w:tc>
        <w:tc>
          <w:tcPr>
            <w:tcW w:w="1985" w:type="dxa"/>
          </w:tcPr>
          <w:p w14:paraId="552D5371" w14:textId="562006C2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89 (0.35-2.31)</w:t>
            </w:r>
          </w:p>
        </w:tc>
        <w:tc>
          <w:tcPr>
            <w:tcW w:w="1134" w:type="dxa"/>
          </w:tcPr>
          <w:p w14:paraId="283816C0" w14:textId="2D69F3BA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C61A40" w:rsidRPr="004042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87168" w:rsidRPr="004042DF" w14:paraId="106E0A2F" w14:textId="77777777" w:rsidTr="007776AE">
        <w:tc>
          <w:tcPr>
            <w:tcW w:w="3403" w:type="dxa"/>
          </w:tcPr>
          <w:p w14:paraId="09F8E000" w14:textId="77777777" w:rsidR="00587168" w:rsidRPr="004042DF" w:rsidRDefault="00587168" w:rsidP="00587168">
            <w:pPr>
              <w:ind w:firstLine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High TG or on lipid-lowering medications</w:t>
            </w:r>
          </w:p>
        </w:tc>
        <w:tc>
          <w:tcPr>
            <w:tcW w:w="1417" w:type="dxa"/>
          </w:tcPr>
          <w:p w14:paraId="2BB61E44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45 (50%)</w:t>
            </w:r>
          </w:p>
        </w:tc>
        <w:tc>
          <w:tcPr>
            <w:tcW w:w="1701" w:type="dxa"/>
          </w:tcPr>
          <w:p w14:paraId="04B3EE60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2 (60%)</w:t>
            </w:r>
          </w:p>
        </w:tc>
        <w:tc>
          <w:tcPr>
            <w:tcW w:w="1985" w:type="dxa"/>
          </w:tcPr>
          <w:p w14:paraId="27C3EA84" w14:textId="24283B59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.50 (0.60-3.78)</w:t>
            </w:r>
          </w:p>
        </w:tc>
        <w:tc>
          <w:tcPr>
            <w:tcW w:w="1134" w:type="dxa"/>
          </w:tcPr>
          <w:p w14:paraId="05CC79EC" w14:textId="54B7F6AB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587168" w:rsidRPr="004042DF" w14:paraId="4BAA16FC" w14:textId="77777777" w:rsidTr="007776AE">
        <w:tc>
          <w:tcPr>
            <w:tcW w:w="3403" w:type="dxa"/>
            <w:tcBorders>
              <w:bottom w:val="single" w:sz="4" w:space="0" w:color="auto"/>
            </w:tcBorders>
          </w:tcPr>
          <w:p w14:paraId="6889706F" w14:textId="77777777" w:rsidR="00587168" w:rsidRPr="004042DF" w:rsidRDefault="00587168" w:rsidP="00587168">
            <w:pPr>
              <w:ind w:firstLine="184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HOMAIR ≥2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AB3779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10 (37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7C2566" w14:textId="77777777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6 (8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47A50C" w14:textId="1A49669F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6.55 (2.13-2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B3B16B" w14:textId="553C69D3" w:rsidR="00587168" w:rsidRPr="004042DF" w:rsidRDefault="00587168" w:rsidP="00587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</w:tbl>
    <w:p w14:paraId="5D238634" w14:textId="65A9A4D4" w:rsidR="005A5CFF" w:rsidRPr="004042DF" w:rsidRDefault="005A5CFF" w:rsidP="00583CA9">
      <w:pPr>
        <w:ind w:right="515"/>
        <w:jc w:val="both"/>
        <w:rPr>
          <w:rFonts w:ascii="Times New Roman" w:hAnsi="Times New Roman" w:cs="Times New Roman"/>
          <w:lang w:val="en-US"/>
        </w:rPr>
      </w:pPr>
      <w:r w:rsidRPr="004042DF">
        <w:rPr>
          <w:rFonts w:ascii="Times New Roman" w:hAnsi="Times New Roman" w:cs="Times New Roman"/>
          <w:lang w:val="en-US"/>
        </w:rPr>
        <w:t>Values expressed as mean</w:t>
      </w:r>
      <w:r w:rsidRPr="004042DF">
        <w:rPr>
          <w:rFonts w:ascii="Times New Roman" w:hAnsi="Times New Roman" w:cs="Times New Roman"/>
        </w:rPr>
        <w:t>±standard deviation or median (25</w:t>
      </w:r>
      <w:r w:rsidRPr="004042DF">
        <w:rPr>
          <w:rFonts w:ascii="Times New Roman" w:hAnsi="Times New Roman" w:cs="Times New Roman"/>
          <w:vertAlign w:val="superscript"/>
        </w:rPr>
        <w:t>th</w:t>
      </w:r>
      <w:r w:rsidRPr="004042DF">
        <w:rPr>
          <w:rFonts w:ascii="Times New Roman" w:hAnsi="Times New Roman" w:cs="Times New Roman"/>
        </w:rPr>
        <w:t xml:space="preserve"> – 75</w:t>
      </w:r>
      <w:r w:rsidRPr="004042DF">
        <w:rPr>
          <w:rFonts w:ascii="Times New Roman" w:hAnsi="Times New Roman" w:cs="Times New Roman"/>
          <w:vertAlign w:val="superscript"/>
        </w:rPr>
        <w:t>th</w:t>
      </w:r>
      <w:r w:rsidRPr="004042DF">
        <w:rPr>
          <w:rFonts w:ascii="Times New Roman" w:hAnsi="Times New Roman" w:cs="Times New Roman"/>
        </w:rPr>
        <w:t xml:space="preserve"> percentile) or numbers (%).</w:t>
      </w:r>
    </w:p>
    <w:p w14:paraId="3DC392FE" w14:textId="41DDAE73" w:rsidR="00E02BA4" w:rsidRPr="004042DF" w:rsidRDefault="006C5F05" w:rsidP="00583CA9">
      <w:pPr>
        <w:jc w:val="both"/>
        <w:rPr>
          <w:rFonts w:ascii="Times New Roman" w:hAnsi="Times New Roman" w:cs="Times New Roman"/>
        </w:rPr>
      </w:pPr>
      <w:r w:rsidRPr="004042DF">
        <w:rPr>
          <w:rFonts w:ascii="Times New Roman" w:hAnsi="Times New Roman" w:cs="Times New Roman"/>
        </w:rPr>
        <w:t xml:space="preserve">MAFLD, metabolic dysfunction-associated fatty liver disease; </w:t>
      </w:r>
      <w:r w:rsidR="00B35D22" w:rsidRPr="004042DF">
        <w:rPr>
          <w:rFonts w:ascii="Times New Roman" w:hAnsi="Times New Roman" w:cs="Times New Roman"/>
        </w:rPr>
        <w:t xml:space="preserve">LS, liver stiffness; </w:t>
      </w:r>
      <w:r w:rsidR="006A1A74" w:rsidRPr="004042DF">
        <w:rPr>
          <w:rFonts w:ascii="Times New Roman" w:hAnsi="Times New Roman" w:cs="Times New Roman"/>
        </w:rPr>
        <w:t xml:space="preserve">OR, odds ratio; 95%CI, 95% confidence interval; </w:t>
      </w:r>
      <w:r w:rsidR="00A14F1E" w:rsidRPr="004042DF">
        <w:rPr>
          <w:rFonts w:ascii="Times New Roman" w:hAnsi="Times New Roman" w:cs="Times New Roman"/>
        </w:rPr>
        <w:t xml:space="preserve">BMI, body mass index; </w:t>
      </w:r>
      <w:r w:rsidR="00493B5B" w:rsidRPr="004042DF">
        <w:rPr>
          <w:rFonts w:ascii="Times New Roman" w:hAnsi="Times New Roman" w:cs="Times New Roman"/>
        </w:rPr>
        <w:t>ALT, alanine transaminase; AST, aspartate aminotransferase; FIB4, fibrosis-4 index;</w:t>
      </w:r>
      <w:r w:rsidR="00281454" w:rsidRPr="004042DF">
        <w:rPr>
          <w:rFonts w:ascii="Times New Roman" w:hAnsi="Times New Roman" w:cs="Times New Roman"/>
        </w:rPr>
        <w:t xml:space="preserve"> </w:t>
      </w:r>
      <w:r w:rsidR="00493B5B" w:rsidRPr="004042DF">
        <w:rPr>
          <w:rFonts w:ascii="Times New Roman" w:hAnsi="Times New Roman" w:cs="Times New Roman"/>
        </w:rPr>
        <w:t xml:space="preserve">NFS, NAFLD fibrosis score; </w:t>
      </w:r>
      <w:r w:rsidR="00C56BE9" w:rsidRPr="004042DF">
        <w:rPr>
          <w:rFonts w:ascii="Times New Roman" w:hAnsi="Times New Roman" w:cs="Times New Roman"/>
        </w:rPr>
        <w:t xml:space="preserve">OGTT, </w:t>
      </w:r>
      <w:r w:rsidR="00C56BE9" w:rsidRPr="004042DF">
        <w:rPr>
          <w:rFonts w:ascii="Times New Roman" w:hAnsi="Times New Roman" w:cs="Times New Roman"/>
        </w:rPr>
        <w:lastRenderedPageBreak/>
        <w:t xml:space="preserve">oral glucose tolerance test; HbA1c, glycated haemoglobin; </w:t>
      </w:r>
      <w:r w:rsidR="00A14F1E" w:rsidRPr="004042DF">
        <w:rPr>
          <w:rFonts w:ascii="Times New Roman" w:hAnsi="Times New Roman" w:cs="Times New Roman"/>
        </w:rPr>
        <w:t xml:space="preserve">FG, fasting glucose; </w:t>
      </w:r>
      <w:r w:rsidR="00C56BE9" w:rsidRPr="004042DF">
        <w:rPr>
          <w:rFonts w:ascii="Times New Roman" w:hAnsi="Times New Roman" w:cs="Times New Roman"/>
        </w:rPr>
        <w:t xml:space="preserve">HDL-C, high density lipoprotein-cholesterol; </w:t>
      </w:r>
      <w:r w:rsidR="00A14F1E" w:rsidRPr="004042DF">
        <w:rPr>
          <w:rFonts w:ascii="Times New Roman" w:hAnsi="Times New Roman" w:cs="Times New Roman"/>
        </w:rPr>
        <w:t>TG, triglyceride</w:t>
      </w:r>
      <w:r w:rsidR="00216ECD" w:rsidRPr="004042DF">
        <w:rPr>
          <w:rFonts w:ascii="Times New Roman" w:hAnsi="Times New Roman" w:cs="Times New Roman"/>
        </w:rPr>
        <w:t>; HOMA-IR, homeostasis model assessment of insulin resistance</w:t>
      </w:r>
      <w:r w:rsidR="00A14F1E" w:rsidRPr="004042DF">
        <w:rPr>
          <w:rFonts w:ascii="Times New Roman" w:hAnsi="Times New Roman" w:cs="Times New Roman"/>
        </w:rPr>
        <w:t>.</w:t>
      </w:r>
    </w:p>
    <w:p w14:paraId="59BCC1CB" w14:textId="77777777" w:rsidR="00A7543B" w:rsidRPr="004042DF" w:rsidRDefault="00A7543B">
      <w:pPr>
        <w:rPr>
          <w:rFonts w:ascii="Times New Roman" w:hAnsi="Times New Roman" w:cs="Times New Roman"/>
        </w:rPr>
      </w:pPr>
      <w:r w:rsidRPr="004042DF">
        <w:rPr>
          <w:rFonts w:ascii="Times New Roman" w:hAnsi="Times New Roman" w:cs="Times New Roman"/>
        </w:rPr>
        <w:br w:type="page"/>
      </w:r>
    </w:p>
    <w:p w14:paraId="763077C9" w14:textId="30B755DA" w:rsidR="00973ABA" w:rsidRPr="004042DF" w:rsidRDefault="00973ABA" w:rsidP="00973ABA">
      <w:pPr>
        <w:jc w:val="both"/>
        <w:rPr>
          <w:rFonts w:ascii="Times New Roman" w:hAnsi="Times New Roman" w:cs="Times New Roman"/>
        </w:rPr>
      </w:pPr>
      <w:r w:rsidRPr="004042DF">
        <w:rPr>
          <w:rFonts w:ascii="Times New Roman" w:hAnsi="Times New Roman" w:cs="Times New Roman"/>
        </w:rPr>
        <w:lastRenderedPageBreak/>
        <w:t>Supplementary Table S</w:t>
      </w:r>
      <w:r w:rsidR="00A939E5" w:rsidRPr="004042DF">
        <w:rPr>
          <w:rFonts w:ascii="Times New Roman" w:hAnsi="Times New Roman" w:cs="Times New Roman"/>
        </w:rPr>
        <w:t>2</w:t>
      </w:r>
      <w:r w:rsidRPr="004042DF">
        <w:rPr>
          <w:rFonts w:ascii="Times New Roman" w:hAnsi="Times New Roman" w:cs="Times New Roman"/>
        </w:rPr>
        <w:t xml:space="preserve"> Multivariable </w:t>
      </w:r>
      <w:r w:rsidR="0064016F" w:rsidRPr="004042DF">
        <w:rPr>
          <w:rFonts w:ascii="Times New Roman" w:hAnsi="Times New Roman" w:cs="Times New Roman"/>
        </w:rPr>
        <w:t xml:space="preserve">stepwise </w:t>
      </w:r>
      <w:r w:rsidRPr="004042DF">
        <w:rPr>
          <w:rFonts w:ascii="Times New Roman" w:hAnsi="Times New Roman" w:cs="Times New Roman"/>
        </w:rPr>
        <w:t>logistic regression showing the associations of clinical variables</w:t>
      </w:r>
      <w:r w:rsidR="00983762" w:rsidRPr="004042DF">
        <w:rPr>
          <w:rFonts w:ascii="Times New Roman" w:hAnsi="Times New Roman" w:cs="Times New Roman"/>
        </w:rPr>
        <w:t>, including NFS instead of transaminase levels</w:t>
      </w:r>
      <w:r w:rsidR="00F07078" w:rsidRPr="004042DF">
        <w:rPr>
          <w:rFonts w:ascii="Times New Roman" w:hAnsi="Times New Roman" w:cs="Times New Roman"/>
        </w:rPr>
        <w:t xml:space="preserve">, </w:t>
      </w:r>
      <w:r w:rsidRPr="004042DF">
        <w:rPr>
          <w:rFonts w:ascii="Times New Roman" w:hAnsi="Times New Roman" w:cs="Times New Roman"/>
        </w:rPr>
        <w:t>with the</w:t>
      </w:r>
      <w:r w:rsidR="002F566D" w:rsidRPr="004042DF">
        <w:rPr>
          <w:rFonts w:ascii="Times New Roman" w:hAnsi="Times New Roman" w:cs="Times New Roman"/>
        </w:rPr>
        <w:t xml:space="preserve"> presence of </w:t>
      </w:r>
      <w:r w:rsidR="00B50C6F" w:rsidRPr="004042DF">
        <w:rPr>
          <w:rFonts w:ascii="Times New Roman" w:hAnsi="Times New Roman" w:cs="Times New Roman"/>
        </w:rPr>
        <w:t xml:space="preserve">clinically </w:t>
      </w:r>
      <w:r w:rsidR="002F566D" w:rsidRPr="004042DF">
        <w:rPr>
          <w:rFonts w:ascii="Times New Roman" w:hAnsi="Times New Roman" w:cs="Times New Roman"/>
        </w:rPr>
        <w:t xml:space="preserve">significant liver fibrosis </w:t>
      </w:r>
      <w:r w:rsidRPr="004042DF">
        <w:rPr>
          <w:rFonts w:ascii="Times New Roman" w:hAnsi="Times New Roman" w:cs="Times New Roman"/>
        </w:rPr>
        <w:t xml:space="preserve"> (i.e. LS ≥8</w:t>
      </w:r>
      <w:r w:rsidR="00CB5C91" w:rsidRPr="004042DF">
        <w:rPr>
          <w:rFonts w:ascii="Times New Roman" w:hAnsi="Times New Roman" w:cs="Times New Roman"/>
        </w:rPr>
        <w:t>.0</w:t>
      </w:r>
      <w:r w:rsidRPr="004042DF">
        <w:rPr>
          <w:rFonts w:ascii="Times New Roman" w:hAnsi="Times New Roman" w:cs="Times New Roman"/>
        </w:rPr>
        <w:t xml:space="preserve"> kPa) in participants with overweight/obese MAFLD (N=312)</w:t>
      </w:r>
    </w:p>
    <w:p w14:paraId="3C704398" w14:textId="77777777" w:rsidR="00973ABA" w:rsidRPr="004042DF" w:rsidRDefault="00973ABA" w:rsidP="00973ABA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87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2268"/>
        <w:gridCol w:w="1001"/>
      </w:tblGrid>
      <w:tr w:rsidR="0093756D" w:rsidRPr="004042DF" w14:paraId="19892500" w14:textId="77777777" w:rsidTr="0093756D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39DDF583" w14:textId="77777777" w:rsidR="00973ABA" w:rsidRPr="004042DF" w:rsidRDefault="00973ABA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206D85" w14:textId="77777777" w:rsidR="00973ABA" w:rsidRPr="004042DF" w:rsidRDefault="00973ABA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5E16535E" w14:textId="77777777" w:rsidR="00973ABA" w:rsidRPr="004042DF" w:rsidRDefault="00973ABA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3756D" w:rsidRPr="004042DF" w14:paraId="6DD0E8BB" w14:textId="77777777" w:rsidTr="0093756D">
        <w:tc>
          <w:tcPr>
            <w:tcW w:w="5529" w:type="dxa"/>
            <w:tcBorders>
              <w:top w:val="single" w:sz="4" w:space="0" w:color="auto"/>
            </w:tcBorders>
          </w:tcPr>
          <w:p w14:paraId="3D5D4166" w14:textId="77777777" w:rsidR="00973ABA" w:rsidRPr="004042DF" w:rsidRDefault="00973ABA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 1: </w:t>
            </w:r>
          </w:p>
          <w:p w14:paraId="3DA2BC13" w14:textId="77777777" w:rsidR="00973ABA" w:rsidRPr="004042DF" w:rsidRDefault="00973ABA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ographic and anthropometric paramete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15EC76" w14:textId="77777777" w:rsidR="00973ABA" w:rsidRPr="004042DF" w:rsidRDefault="00973ABA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0F1D3041" w14:textId="77777777" w:rsidR="00973ABA" w:rsidRPr="004042DF" w:rsidRDefault="00973ABA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3756D" w:rsidRPr="004042DF" w14:paraId="68CBD1B2" w14:textId="77777777" w:rsidTr="0093756D">
        <w:tc>
          <w:tcPr>
            <w:tcW w:w="5529" w:type="dxa"/>
          </w:tcPr>
          <w:p w14:paraId="027D33D7" w14:textId="77777777" w:rsidR="00973ABA" w:rsidRPr="004042DF" w:rsidRDefault="00973ABA" w:rsidP="00AF2899">
            <w:pPr>
              <w:ind w:firstLine="738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3A73C8" w14:textId="77777777" w:rsidR="00973ABA" w:rsidRPr="004042DF" w:rsidRDefault="00973ABA" w:rsidP="00AF2899">
            <w:pPr>
              <w:ind w:firstLine="738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BMI ≥ 27.5 kg/m</w:t>
            </w:r>
            <w:r w:rsidRPr="004042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15788DBD" w14:textId="77777777" w:rsidR="00973ABA" w:rsidRPr="004042DF" w:rsidRDefault="00973ABA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E23A1E" w14:textId="77777777" w:rsidR="00973ABA" w:rsidRPr="004042DF" w:rsidRDefault="00973ABA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.92 (1.16-7.39)</w:t>
            </w:r>
          </w:p>
        </w:tc>
        <w:tc>
          <w:tcPr>
            <w:tcW w:w="1001" w:type="dxa"/>
          </w:tcPr>
          <w:p w14:paraId="1DDC5C0E" w14:textId="77777777" w:rsidR="00973ABA" w:rsidRPr="004042DF" w:rsidRDefault="00973ABA" w:rsidP="00AF2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C43FAE" w14:textId="2184EE71" w:rsidR="00973ABA" w:rsidRPr="004042DF" w:rsidRDefault="00973ABA" w:rsidP="00AF2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93756D" w:rsidRPr="004042DF" w14:paraId="0163C64E" w14:textId="77777777" w:rsidTr="0093756D">
        <w:tc>
          <w:tcPr>
            <w:tcW w:w="5529" w:type="dxa"/>
          </w:tcPr>
          <w:p w14:paraId="6E38918C" w14:textId="77777777" w:rsidR="00973ABA" w:rsidRPr="004042DF" w:rsidRDefault="00973ABA" w:rsidP="00AF2899">
            <w:pPr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B3499AE" w14:textId="77777777" w:rsidR="00973ABA" w:rsidRPr="004042DF" w:rsidRDefault="00973ABA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7BF85863" w14:textId="77777777" w:rsidR="00973ABA" w:rsidRPr="004042DF" w:rsidRDefault="00973ABA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56D" w:rsidRPr="004042DF" w14:paraId="65BC7E24" w14:textId="77777777" w:rsidTr="0093756D">
        <w:tc>
          <w:tcPr>
            <w:tcW w:w="5529" w:type="dxa"/>
          </w:tcPr>
          <w:p w14:paraId="6BBB4705" w14:textId="77777777" w:rsidR="00973ABA" w:rsidRPr="004042DF" w:rsidRDefault="00973ABA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 2: </w:t>
            </w:r>
          </w:p>
          <w:p w14:paraId="0AA07CDD" w14:textId="6FFE0B1F" w:rsidR="00973ABA" w:rsidRPr="004042DF" w:rsidRDefault="00973ABA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ographic and anthropometric parameters, plus</w:t>
            </w:r>
            <w:r w:rsidR="00811720"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FS</w:t>
            </w:r>
          </w:p>
          <w:p w14:paraId="1DFDE38D" w14:textId="70E58CEB" w:rsidR="00973ABA" w:rsidRPr="004042DF" w:rsidRDefault="00973ABA" w:rsidP="008117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300F578A" w14:textId="77777777" w:rsidR="00973ABA" w:rsidRPr="004042DF" w:rsidRDefault="00973ABA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01" w:type="dxa"/>
          </w:tcPr>
          <w:p w14:paraId="579E0F44" w14:textId="77777777" w:rsidR="00973ABA" w:rsidRPr="004042DF" w:rsidRDefault="00973ABA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3756D" w:rsidRPr="004042DF" w14:paraId="39A07522" w14:textId="77777777" w:rsidTr="0093756D">
        <w:tc>
          <w:tcPr>
            <w:tcW w:w="5529" w:type="dxa"/>
          </w:tcPr>
          <w:p w14:paraId="0B400E23" w14:textId="77777777" w:rsidR="00973ABA" w:rsidRPr="004042DF" w:rsidRDefault="00973ABA" w:rsidP="00AF2899">
            <w:pPr>
              <w:ind w:firstLine="738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BMI ≥ 27.5 kg/m</w:t>
            </w:r>
            <w:r w:rsidRPr="004042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336B0D23" w14:textId="2A348251" w:rsidR="00973ABA" w:rsidRPr="004042DF" w:rsidRDefault="00973ABA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53020" w:rsidRPr="004042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416D6" w:rsidRPr="004042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3020" w:rsidRPr="004042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416D6" w:rsidRPr="004042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53020" w:rsidRPr="004042DF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A416D6" w:rsidRPr="004042D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1" w:type="dxa"/>
          </w:tcPr>
          <w:p w14:paraId="2CE3C8F0" w14:textId="03BC32FB" w:rsidR="00973ABA" w:rsidRPr="004042DF" w:rsidRDefault="00A416D6" w:rsidP="00AF2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93756D" w:rsidRPr="004042DF" w14:paraId="30BD2F3A" w14:textId="77777777" w:rsidTr="0093756D">
        <w:tc>
          <w:tcPr>
            <w:tcW w:w="5529" w:type="dxa"/>
          </w:tcPr>
          <w:p w14:paraId="5BBA59F0" w14:textId="7921DF55" w:rsidR="00973ABA" w:rsidRPr="004042DF" w:rsidRDefault="001E7F4D" w:rsidP="00AF2899">
            <w:pPr>
              <w:ind w:firstLine="738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NFS </w:t>
            </w:r>
            <w:r w:rsidR="00053020" w:rsidRPr="004042D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-1.5</w:t>
            </w:r>
          </w:p>
        </w:tc>
        <w:tc>
          <w:tcPr>
            <w:tcW w:w="2268" w:type="dxa"/>
          </w:tcPr>
          <w:p w14:paraId="17193C0F" w14:textId="46FD23E7" w:rsidR="00973ABA" w:rsidRPr="004042DF" w:rsidRDefault="00A416D6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  <w:r w:rsidR="00053020"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053020"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8 – </w:t>
            </w: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53020" w:rsidRPr="004042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53020" w:rsidRPr="004042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1" w:type="dxa"/>
          </w:tcPr>
          <w:p w14:paraId="3E21C632" w14:textId="40A6ADA1" w:rsidR="00973ABA" w:rsidRPr="004042DF" w:rsidRDefault="00A416D6" w:rsidP="00AF2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93756D" w:rsidRPr="004042DF" w14:paraId="0BA51C58" w14:textId="77777777" w:rsidTr="0093756D">
        <w:tc>
          <w:tcPr>
            <w:tcW w:w="5529" w:type="dxa"/>
          </w:tcPr>
          <w:p w14:paraId="64C98D59" w14:textId="77777777" w:rsidR="00973ABA" w:rsidRPr="004042DF" w:rsidRDefault="00973ABA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34081E6" w14:textId="77777777" w:rsidR="00973ABA" w:rsidRPr="004042DF" w:rsidRDefault="00973ABA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7CC423FA" w14:textId="77777777" w:rsidR="00973ABA" w:rsidRPr="004042DF" w:rsidRDefault="00973ABA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56D" w:rsidRPr="004042DF" w14:paraId="2F439AD6" w14:textId="77777777" w:rsidTr="0093756D">
        <w:tc>
          <w:tcPr>
            <w:tcW w:w="5529" w:type="dxa"/>
          </w:tcPr>
          <w:p w14:paraId="583D0C72" w14:textId="77777777" w:rsidR="00973ABA" w:rsidRPr="004042DF" w:rsidRDefault="00973ABA" w:rsidP="00AF2899">
            <w:pPr>
              <w:ind w:left="738" w:hanging="73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 3: </w:t>
            </w:r>
          </w:p>
          <w:p w14:paraId="39135F42" w14:textId="77777777" w:rsidR="00973ABA" w:rsidRPr="004042DF" w:rsidRDefault="00973ABA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ographic and anthropometric parameters, plus</w:t>
            </w:r>
          </w:p>
          <w:p w14:paraId="373A4BC2" w14:textId="4FBFD8C0" w:rsidR="00973ABA" w:rsidRPr="004042DF" w:rsidRDefault="00367E38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S</w:t>
            </w:r>
            <w:r w:rsidR="00B95A3C"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="00973ABA"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us</w:t>
            </w:r>
          </w:p>
          <w:p w14:paraId="527910B7" w14:textId="77777777" w:rsidR="00973ABA" w:rsidRPr="004042DF" w:rsidRDefault="00973ABA" w:rsidP="00AF2899">
            <w:pPr>
              <w:ind w:left="738" w:hanging="73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bolic risk factors</w:t>
            </w:r>
          </w:p>
          <w:p w14:paraId="09832203" w14:textId="77777777" w:rsidR="00973ABA" w:rsidRPr="004042DF" w:rsidRDefault="00973ABA" w:rsidP="00AF2899">
            <w:pPr>
              <w:ind w:left="738" w:hanging="73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6BC854A" w14:textId="77777777" w:rsidR="00973ABA" w:rsidRPr="004042DF" w:rsidRDefault="00973ABA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01" w:type="dxa"/>
          </w:tcPr>
          <w:p w14:paraId="09522434" w14:textId="77777777" w:rsidR="00973ABA" w:rsidRPr="004042DF" w:rsidRDefault="00973ABA" w:rsidP="00AF28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3756D" w:rsidRPr="004042DF" w14:paraId="1E21B024" w14:textId="77777777" w:rsidTr="0093756D">
        <w:tc>
          <w:tcPr>
            <w:tcW w:w="5529" w:type="dxa"/>
          </w:tcPr>
          <w:p w14:paraId="4F97C335" w14:textId="77777777" w:rsidR="00973ABA" w:rsidRPr="004042DF" w:rsidRDefault="00973ABA" w:rsidP="00AF2899">
            <w:pPr>
              <w:ind w:left="596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BMI ≥ 27.5 kg/m</w:t>
            </w:r>
            <w:r w:rsidRPr="004042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0C289C54" w14:textId="5F023602" w:rsidR="00973ABA" w:rsidRPr="004042DF" w:rsidRDefault="00D51DE1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.95 (0.73</w:t>
            </w:r>
            <w:r w:rsidR="00D80CB0"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– 5.22) </w:t>
            </w:r>
          </w:p>
        </w:tc>
        <w:tc>
          <w:tcPr>
            <w:tcW w:w="1001" w:type="dxa"/>
          </w:tcPr>
          <w:p w14:paraId="0D01EE5A" w14:textId="36A45F57" w:rsidR="00973ABA" w:rsidRPr="004042DF" w:rsidRDefault="00D51DE1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3756D" w:rsidRPr="004042DF" w14:paraId="30B890C6" w14:textId="77777777" w:rsidTr="0093756D">
        <w:tc>
          <w:tcPr>
            <w:tcW w:w="5529" w:type="dxa"/>
          </w:tcPr>
          <w:p w14:paraId="0D6F0676" w14:textId="32B32865" w:rsidR="00973ABA" w:rsidRPr="004042DF" w:rsidRDefault="00D51DE1" w:rsidP="00AF2899">
            <w:pPr>
              <w:ind w:left="596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NFS ≥  -1.5</w:t>
            </w:r>
          </w:p>
        </w:tc>
        <w:tc>
          <w:tcPr>
            <w:tcW w:w="2268" w:type="dxa"/>
          </w:tcPr>
          <w:p w14:paraId="775784E0" w14:textId="7AABC74A" w:rsidR="00973ABA" w:rsidRPr="004042DF" w:rsidRDefault="00D51DE1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4.69 (1.62 – 13.6)</w:t>
            </w:r>
          </w:p>
        </w:tc>
        <w:tc>
          <w:tcPr>
            <w:tcW w:w="1001" w:type="dxa"/>
          </w:tcPr>
          <w:p w14:paraId="7391856D" w14:textId="09911D45" w:rsidR="00973ABA" w:rsidRPr="004042DF" w:rsidRDefault="00D51DE1" w:rsidP="00AF2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93756D" w:rsidRPr="004042DF" w14:paraId="6052EDAA" w14:textId="77777777" w:rsidTr="0093756D">
        <w:tc>
          <w:tcPr>
            <w:tcW w:w="5529" w:type="dxa"/>
            <w:tcBorders>
              <w:bottom w:val="single" w:sz="4" w:space="0" w:color="auto"/>
            </w:tcBorders>
          </w:tcPr>
          <w:p w14:paraId="3396BE3E" w14:textId="77777777" w:rsidR="00973ABA" w:rsidRPr="004042DF" w:rsidRDefault="00973ABA" w:rsidP="00AF2899">
            <w:pPr>
              <w:ind w:left="596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HOMA-IR ≥ 2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0D20D9" w14:textId="25C0CE63" w:rsidR="00973ABA" w:rsidRPr="004042DF" w:rsidRDefault="00D51DE1" w:rsidP="00AF2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5.50 (1.73 – 17.5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47B1F3E2" w14:textId="164AF843" w:rsidR="00973ABA" w:rsidRPr="004042DF" w:rsidRDefault="00D51DE1" w:rsidP="00AF2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  <w:p w14:paraId="10E5F0C8" w14:textId="77777777" w:rsidR="00973ABA" w:rsidRPr="004042DF" w:rsidRDefault="00973ABA" w:rsidP="00AF2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87477C2" w14:textId="6325B9CB" w:rsidR="00973ABA" w:rsidRPr="004042DF" w:rsidRDefault="00973ABA" w:rsidP="00973ABA">
      <w:pPr>
        <w:jc w:val="both"/>
        <w:rPr>
          <w:rFonts w:ascii="Times New Roman" w:hAnsi="Times New Roman" w:cs="Times New Roman"/>
        </w:rPr>
      </w:pPr>
      <w:r w:rsidRPr="004042DF">
        <w:rPr>
          <w:rFonts w:ascii="Times New Roman" w:hAnsi="Times New Roman" w:cs="Times New Roman"/>
        </w:rPr>
        <w:t>Demographic and anthropometric parameters included BMI;</w:t>
      </w:r>
      <w:r w:rsidR="0095222F" w:rsidRPr="004042DF">
        <w:rPr>
          <w:rFonts w:ascii="Times New Roman" w:hAnsi="Times New Roman" w:cs="Times New Roman"/>
        </w:rPr>
        <w:t xml:space="preserve"> </w:t>
      </w:r>
      <w:r w:rsidRPr="004042DF">
        <w:rPr>
          <w:rFonts w:ascii="Times New Roman" w:hAnsi="Times New Roman" w:cs="Times New Roman"/>
        </w:rPr>
        <w:t xml:space="preserve">Metabolic risk factors included </w:t>
      </w:r>
      <w:r w:rsidR="00626D74" w:rsidRPr="004042DF">
        <w:rPr>
          <w:rFonts w:ascii="Times New Roman" w:hAnsi="Times New Roman" w:cs="Times New Roman"/>
        </w:rPr>
        <w:t xml:space="preserve">the </w:t>
      </w:r>
      <w:r w:rsidRPr="004042DF">
        <w:rPr>
          <w:rFonts w:ascii="Times New Roman" w:hAnsi="Times New Roman" w:cs="Times New Roman"/>
        </w:rPr>
        <w:t xml:space="preserve">presence of prediabetes based on </w:t>
      </w:r>
      <w:r w:rsidR="00626D74" w:rsidRPr="004042DF">
        <w:rPr>
          <w:rFonts w:ascii="Times New Roman" w:hAnsi="Times New Roman" w:cs="Times New Roman"/>
        </w:rPr>
        <w:t xml:space="preserve">oral glucose tolerance test </w:t>
      </w:r>
      <w:r w:rsidRPr="004042DF">
        <w:rPr>
          <w:rFonts w:ascii="Times New Roman" w:hAnsi="Times New Roman" w:cs="Times New Roman"/>
        </w:rPr>
        <w:t>and/or HbA1c, and HOMA-IR levels.</w:t>
      </w:r>
    </w:p>
    <w:p w14:paraId="572347FC" w14:textId="77777777" w:rsidR="00973ABA" w:rsidRPr="004042DF" w:rsidRDefault="00973ABA" w:rsidP="00973ABA">
      <w:pPr>
        <w:jc w:val="both"/>
        <w:rPr>
          <w:rFonts w:ascii="Times New Roman" w:hAnsi="Times New Roman" w:cs="Times New Roman"/>
        </w:rPr>
      </w:pPr>
    </w:p>
    <w:p w14:paraId="7F8D67B5" w14:textId="7F0D8C6A" w:rsidR="00973ABA" w:rsidRPr="004042DF" w:rsidRDefault="00973ABA" w:rsidP="00973ABA">
      <w:pPr>
        <w:jc w:val="both"/>
        <w:rPr>
          <w:rFonts w:ascii="Times New Roman" w:hAnsi="Times New Roman" w:cs="Times New Roman"/>
        </w:rPr>
      </w:pPr>
      <w:r w:rsidRPr="004042DF">
        <w:rPr>
          <w:rFonts w:ascii="Times New Roman" w:hAnsi="Times New Roman" w:cs="Times New Roman"/>
        </w:rPr>
        <w:t>MAFLD, metabolic dysfunction-associated fatty liver disease; LS liver stiffness; OR, odds ratio; 95%CI, 95% confidence interval; BMI, body mass index;</w:t>
      </w:r>
      <w:r w:rsidR="00F35BAA" w:rsidRPr="004042DF">
        <w:rPr>
          <w:rFonts w:ascii="Times New Roman" w:hAnsi="Times New Roman" w:cs="Times New Roman"/>
        </w:rPr>
        <w:t xml:space="preserve"> </w:t>
      </w:r>
      <w:r w:rsidRPr="004042DF">
        <w:rPr>
          <w:rFonts w:ascii="Times New Roman" w:hAnsi="Times New Roman" w:cs="Times New Roman"/>
        </w:rPr>
        <w:t xml:space="preserve">HOMA-IR, homeostatic model assessment of insulin resistance; </w:t>
      </w:r>
      <w:r w:rsidR="009044B0" w:rsidRPr="004042DF">
        <w:rPr>
          <w:rFonts w:ascii="Times New Roman" w:hAnsi="Times New Roman" w:cs="Times New Roman"/>
        </w:rPr>
        <w:t>NFS, non-alcoholic fatty liver disease fibrosis score</w:t>
      </w:r>
      <w:r w:rsidRPr="004042DF">
        <w:rPr>
          <w:rFonts w:ascii="Times New Roman" w:hAnsi="Times New Roman" w:cs="Times New Roman"/>
        </w:rPr>
        <w:t xml:space="preserve">; HbA1c, glycated haemoglobin. </w:t>
      </w:r>
    </w:p>
    <w:p w14:paraId="6ED090CC" w14:textId="77777777" w:rsidR="00973ABA" w:rsidRPr="004042DF" w:rsidRDefault="00973ABA" w:rsidP="00973ABA">
      <w:pPr>
        <w:spacing w:line="480" w:lineRule="auto"/>
        <w:jc w:val="both"/>
        <w:rPr>
          <w:rFonts w:ascii="Times New Roman" w:hAnsi="Times New Roman" w:cs="Times New Roman"/>
        </w:rPr>
      </w:pPr>
    </w:p>
    <w:p w14:paraId="6E3B5B75" w14:textId="77777777" w:rsidR="00973ABA" w:rsidRPr="004042DF" w:rsidRDefault="00973ABA" w:rsidP="00583CA9">
      <w:pPr>
        <w:jc w:val="both"/>
        <w:rPr>
          <w:rFonts w:ascii="Times New Roman" w:hAnsi="Times New Roman" w:cs="Times New Roman"/>
        </w:rPr>
      </w:pPr>
    </w:p>
    <w:p w14:paraId="7326FF28" w14:textId="3A179F7D" w:rsidR="00E02BA4" w:rsidRPr="004042DF" w:rsidRDefault="00E02BA4" w:rsidP="00E02BA4">
      <w:pPr>
        <w:rPr>
          <w:rFonts w:ascii="Times New Roman" w:hAnsi="Times New Roman" w:cs="Times New Roman"/>
        </w:rPr>
      </w:pPr>
    </w:p>
    <w:p w14:paraId="374E3EED" w14:textId="4FD0CCA2" w:rsidR="00E02BA4" w:rsidRPr="004042DF" w:rsidRDefault="00E02BA4" w:rsidP="00E02BA4">
      <w:pPr>
        <w:rPr>
          <w:rFonts w:ascii="Times New Roman" w:hAnsi="Times New Roman" w:cs="Times New Roman"/>
        </w:rPr>
      </w:pPr>
    </w:p>
    <w:p w14:paraId="18474815" w14:textId="01A51052" w:rsidR="00E02BA4" w:rsidRPr="004042DF" w:rsidRDefault="00E02BA4" w:rsidP="00E02BA4">
      <w:pPr>
        <w:rPr>
          <w:rFonts w:ascii="Times New Roman" w:hAnsi="Times New Roman" w:cs="Times New Roman"/>
        </w:rPr>
      </w:pPr>
    </w:p>
    <w:p w14:paraId="346FC03A" w14:textId="3E2E51E1" w:rsidR="00E02BA4" w:rsidRPr="004042DF" w:rsidRDefault="00E02BA4" w:rsidP="00E02BA4">
      <w:pPr>
        <w:rPr>
          <w:rFonts w:ascii="Times New Roman" w:hAnsi="Times New Roman" w:cs="Times New Roman"/>
        </w:rPr>
      </w:pPr>
    </w:p>
    <w:p w14:paraId="1207FDCB" w14:textId="57A016D5" w:rsidR="00E02BA4" w:rsidRPr="004042DF" w:rsidRDefault="00E02BA4" w:rsidP="00E02BA4">
      <w:pPr>
        <w:rPr>
          <w:rFonts w:ascii="Times New Roman" w:hAnsi="Times New Roman" w:cs="Times New Roman"/>
        </w:rPr>
      </w:pPr>
    </w:p>
    <w:p w14:paraId="3398CB29" w14:textId="07B6BF50" w:rsidR="00E02BA4" w:rsidRPr="004042DF" w:rsidRDefault="00E02BA4" w:rsidP="00E02BA4">
      <w:pPr>
        <w:rPr>
          <w:rFonts w:ascii="Times New Roman" w:hAnsi="Times New Roman" w:cs="Times New Roman"/>
        </w:rPr>
      </w:pPr>
    </w:p>
    <w:p w14:paraId="08D60442" w14:textId="77777777" w:rsidR="00E02BA4" w:rsidRPr="004042DF" w:rsidRDefault="00E02BA4" w:rsidP="00E02BA4">
      <w:pPr>
        <w:rPr>
          <w:rFonts w:ascii="Times New Roman" w:hAnsi="Times New Roman" w:cs="Times New Roman"/>
        </w:rPr>
      </w:pPr>
    </w:p>
    <w:p w14:paraId="2F8C121F" w14:textId="29E09742" w:rsidR="0024294B" w:rsidRPr="004042DF" w:rsidRDefault="0024294B">
      <w:pPr>
        <w:rPr>
          <w:rFonts w:ascii="Times New Roman" w:hAnsi="Times New Roman" w:cs="Times New Roman"/>
        </w:rPr>
      </w:pPr>
    </w:p>
    <w:p w14:paraId="08CBC658" w14:textId="31F12890" w:rsidR="005B19A2" w:rsidRPr="004042DF" w:rsidRDefault="005B19A2">
      <w:pPr>
        <w:rPr>
          <w:rFonts w:ascii="Times New Roman" w:hAnsi="Times New Roman" w:cs="Times New Roman"/>
        </w:rPr>
      </w:pPr>
    </w:p>
    <w:p w14:paraId="0BADF542" w14:textId="77777777" w:rsidR="00E02BA4" w:rsidRPr="004042DF" w:rsidRDefault="00E02BA4">
      <w:pPr>
        <w:rPr>
          <w:rFonts w:ascii="Times New Roman" w:hAnsi="Times New Roman" w:cs="Times New Roman"/>
        </w:rPr>
      </w:pPr>
    </w:p>
    <w:p w14:paraId="488CA95F" w14:textId="6A91E60D" w:rsidR="005B19A2" w:rsidRPr="004042DF" w:rsidRDefault="005B19A2">
      <w:pPr>
        <w:rPr>
          <w:rFonts w:ascii="Times New Roman" w:hAnsi="Times New Roman" w:cs="Times New Roman"/>
        </w:rPr>
      </w:pPr>
    </w:p>
    <w:p w14:paraId="764FB8AC" w14:textId="77777777" w:rsidR="007145E9" w:rsidRPr="004042DF" w:rsidRDefault="007145E9">
      <w:pPr>
        <w:rPr>
          <w:rFonts w:ascii="Times New Roman" w:hAnsi="Times New Roman" w:cs="Times New Roman"/>
          <w:lang w:val="en-US"/>
        </w:rPr>
      </w:pPr>
      <w:r w:rsidRPr="004042DF">
        <w:rPr>
          <w:rFonts w:ascii="Times New Roman" w:hAnsi="Times New Roman" w:cs="Times New Roman"/>
          <w:lang w:val="en-US"/>
        </w:rPr>
        <w:br w:type="page"/>
      </w:r>
    </w:p>
    <w:p w14:paraId="691835F7" w14:textId="77777777" w:rsidR="001D21FF" w:rsidRPr="004042DF" w:rsidRDefault="001D21FF" w:rsidP="008F368F">
      <w:pPr>
        <w:jc w:val="both"/>
        <w:rPr>
          <w:rFonts w:ascii="Times New Roman" w:hAnsi="Times New Roman" w:cs="Times New Roman"/>
        </w:rPr>
        <w:sectPr w:rsidR="001D21FF" w:rsidRPr="004042DF" w:rsidSect="00A923FF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2D86631" w14:textId="2D5CC760" w:rsidR="001D21FF" w:rsidRPr="004042DF" w:rsidRDefault="008F368F" w:rsidP="00BD71B3">
      <w:pPr>
        <w:jc w:val="both"/>
        <w:rPr>
          <w:rFonts w:ascii="Times New Roman" w:hAnsi="Times New Roman" w:cs="Times New Roman"/>
        </w:rPr>
      </w:pPr>
      <w:r w:rsidRPr="004042DF">
        <w:rPr>
          <w:rFonts w:ascii="Times New Roman" w:hAnsi="Times New Roman" w:cs="Times New Roman"/>
        </w:rPr>
        <w:lastRenderedPageBreak/>
        <w:t xml:space="preserve">Supplementary Table S3 </w:t>
      </w:r>
      <w:r w:rsidR="008A5409" w:rsidRPr="004042DF">
        <w:rPr>
          <w:rFonts w:ascii="Times New Roman" w:hAnsi="Times New Roman" w:cs="Times New Roman"/>
        </w:rPr>
        <w:t>Performance of the sequential screening algorithm in NCRISPS for identifying non-diabetic overweight/obese participants with MAFLD at risk of at risk of clinically significant liver fibrosis (i.e. LS ≥8.0 kPa)</w:t>
      </w:r>
      <w:r w:rsidR="009C1B4F" w:rsidRPr="004042DF">
        <w:rPr>
          <w:rFonts w:ascii="Times New Roman" w:hAnsi="Times New Roman" w:cs="Times New Roman"/>
        </w:rPr>
        <w:t xml:space="preserve"> with participants stratified</w:t>
      </w:r>
      <w:r w:rsidR="00987443" w:rsidRPr="004042DF">
        <w:rPr>
          <w:rFonts w:ascii="Times New Roman" w:hAnsi="Times New Roman" w:cs="Times New Roman"/>
        </w:rPr>
        <w:t xml:space="preserve"> </w:t>
      </w:r>
      <w:r w:rsidR="008A5409" w:rsidRPr="004042DF">
        <w:rPr>
          <w:rFonts w:ascii="Times New Roman" w:hAnsi="Times New Roman" w:cs="Times New Roman"/>
        </w:rPr>
        <w:t>by sex</w:t>
      </w:r>
    </w:p>
    <w:p w14:paraId="48977E31" w14:textId="52231CB0" w:rsidR="00795438" w:rsidRPr="004042DF" w:rsidRDefault="00795438" w:rsidP="00BD71B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2"/>
        <w:gridCol w:w="2252"/>
        <w:gridCol w:w="2252"/>
      </w:tblGrid>
      <w:tr w:rsidR="009C1B4F" w:rsidRPr="004042DF" w14:paraId="1B285238" w14:textId="77777777" w:rsidTr="005C09C1">
        <w:tc>
          <w:tcPr>
            <w:tcW w:w="2254" w:type="dxa"/>
          </w:tcPr>
          <w:p w14:paraId="25767853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2" w:type="dxa"/>
            <w:gridSpan w:val="3"/>
          </w:tcPr>
          <w:p w14:paraId="4CF2D6D4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NCRISPS (Derivation cohort)</w:t>
            </w:r>
          </w:p>
        </w:tc>
      </w:tr>
      <w:tr w:rsidR="009C1B4F" w:rsidRPr="004042DF" w14:paraId="23520CEE" w14:textId="77777777" w:rsidTr="005C09C1">
        <w:tc>
          <w:tcPr>
            <w:tcW w:w="2254" w:type="dxa"/>
          </w:tcPr>
          <w:p w14:paraId="74E6E198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8696759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254" w:type="dxa"/>
          </w:tcPr>
          <w:p w14:paraId="5EAEA728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254" w:type="dxa"/>
          </w:tcPr>
          <w:p w14:paraId="6D4FA3F6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9C1B4F" w:rsidRPr="004042DF" w14:paraId="129546F4" w14:textId="77777777" w:rsidTr="005C09C1">
        <w:tc>
          <w:tcPr>
            <w:tcW w:w="2254" w:type="dxa"/>
          </w:tcPr>
          <w:p w14:paraId="1DC6C3FB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54" w:type="dxa"/>
          </w:tcPr>
          <w:p w14:paraId="6D592C87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254" w:type="dxa"/>
          </w:tcPr>
          <w:p w14:paraId="110E27AA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254" w:type="dxa"/>
          </w:tcPr>
          <w:p w14:paraId="67145888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9C1B4F" w:rsidRPr="004042DF" w14:paraId="57FF66B9" w14:textId="77777777" w:rsidTr="005C09C1">
        <w:tc>
          <w:tcPr>
            <w:tcW w:w="2254" w:type="dxa"/>
          </w:tcPr>
          <w:p w14:paraId="03CFC78D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254" w:type="dxa"/>
          </w:tcPr>
          <w:p w14:paraId="55271595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8/20 (90.0%)</w:t>
            </w:r>
          </w:p>
        </w:tc>
        <w:tc>
          <w:tcPr>
            <w:tcW w:w="2254" w:type="dxa"/>
          </w:tcPr>
          <w:p w14:paraId="5773D928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1/13 (84.6%)</w:t>
            </w:r>
          </w:p>
        </w:tc>
        <w:tc>
          <w:tcPr>
            <w:tcW w:w="2254" w:type="dxa"/>
          </w:tcPr>
          <w:p w14:paraId="125EC02E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7/7 (100%)</w:t>
            </w:r>
          </w:p>
        </w:tc>
      </w:tr>
      <w:tr w:rsidR="009C1B4F" w:rsidRPr="004042DF" w14:paraId="45E8F755" w14:textId="77777777" w:rsidTr="005C09C1">
        <w:tc>
          <w:tcPr>
            <w:tcW w:w="2254" w:type="dxa"/>
          </w:tcPr>
          <w:p w14:paraId="7C14A204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254" w:type="dxa"/>
          </w:tcPr>
          <w:p w14:paraId="3E98795A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71/292 (58.6%)</w:t>
            </w:r>
          </w:p>
        </w:tc>
        <w:tc>
          <w:tcPr>
            <w:tcW w:w="2254" w:type="dxa"/>
          </w:tcPr>
          <w:p w14:paraId="7A743BF2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97/162 (59.9%)</w:t>
            </w:r>
          </w:p>
        </w:tc>
        <w:tc>
          <w:tcPr>
            <w:tcW w:w="2254" w:type="dxa"/>
          </w:tcPr>
          <w:p w14:paraId="582CB357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74/130 (56.9%)</w:t>
            </w:r>
          </w:p>
        </w:tc>
      </w:tr>
      <w:tr w:rsidR="009C1B4F" w:rsidRPr="004042DF" w14:paraId="1259AC88" w14:textId="77777777" w:rsidTr="005C09C1">
        <w:tc>
          <w:tcPr>
            <w:tcW w:w="2254" w:type="dxa"/>
          </w:tcPr>
          <w:p w14:paraId="156552D8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2254" w:type="dxa"/>
          </w:tcPr>
          <w:p w14:paraId="6B27EF93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8/139 (12.9%)</w:t>
            </w:r>
          </w:p>
        </w:tc>
        <w:tc>
          <w:tcPr>
            <w:tcW w:w="2254" w:type="dxa"/>
          </w:tcPr>
          <w:p w14:paraId="761EC2B3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1/76 (14.5%)</w:t>
            </w:r>
          </w:p>
        </w:tc>
        <w:tc>
          <w:tcPr>
            <w:tcW w:w="2254" w:type="dxa"/>
          </w:tcPr>
          <w:p w14:paraId="1520473D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7/63 (11.1%)</w:t>
            </w:r>
          </w:p>
        </w:tc>
      </w:tr>
      <w:tr w:rsidR="009C1B4F" w:rsidRPr="004042DF" w14:paraId="704BB98E" w14:textId="77777777" w:rsidTr="005C09C1">
        <w:tc>
          <w:tcPr>
            <w:tcW w:w="2254" w:type="dxa"/>
          </w:tcPr>
          <w:p w14:paraId="153C87D2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2254" w:type="dxa"/>
          </w:tcPr>
          <w:p w14:paraId="4E332F6C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71/173 (98.8%)</w:t>
            </w:r>
          </w:p>
        </w:tc>
        <w:tc>
          <w:tcPr>
            <w:tcW w:w="2254" w:type="dxa"/>
          </w:tcPr>
          <w:p w14:paraId="1CAF1B8D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97/99 (98.0%)</w:t>
            </w:r>
          </w:p>
        </w:tc>
        <w:tc>
          <w:tcPr>
            <w:tcW w:w="2254" w:type="dxa"/>
          </w:tcPr>
          <w:p w14:paraId="04C0B77C" w14:textId="77777777" w:rsidR="009C1B4F" w:rsidRPr="004042DF" w:rsidRDefault="009C1B4F" w:rsidP="005C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74/74 (100%)</w:t>
            </w:r>
          </w:p>
        </w:tc>
      </w:tr>
    </w:tbl>
    <w:p w14:paraId="278BF609" w14:textId="3F6A6EB8" w:rsidR="009C1B4F" w:rsidRPr="004042DF" w:rsidRDefault="009C1B4F" w:rsidP="00BD71B3">
      <w:pPr>
        <w:jc w:val="both"/>
        <w:rPr>
          <w:rFonts w:ascii="Times New Roman" w:hAnsi="Times New Roman" w:cs="Times New Roman"/>
        </w:rPr>
      </w:pPr>
      <w:r w:rsidRPr="004042DF">
        <w:rPr>
          <w:rFonts w:ascii="Times New Roman" w:hAnsi="Times New Roman" w:cs="Times New Roman"/>
          <w:lang w:val="en-US"/>
        </w:rPr>
        <w:t>NCRISPS, New cardiovascular risk factor prevalence study; MAFLD, metabolic dysfunction-associated fatty liver disease; LS, liver stiffness; PPV, positive predictive value; NPV, negative predictive value.</w:t>
      </w:r>
    </w:p>
    <w:p w14:paraId="60DB35A5" w14:textId="39BDFCC9" w:rsidR="00795438" w:rsidRPr="004042DF" w:rsidRDefault="00795438" w:rsidP="00BD71B3">
      <w:pPr>
        <w:jc w:val="both"/>
        <w:rPr>
          <w:rFonts w:ascii="Times New Roman" w:hAnsi="Times New Roman" w:cs="Times New Roman"/>
        </w:rPr>
        <w:sectPr w:rsidR="00795438" w:rsidRPr="004042DF" w:rsidSect="009C1B4F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278F7FDD" w14:textId="69427CD4" w:rsidR="00832E44" w:rsidRPr="004042DF" w:rsidRDefault="00D32C1A" w:rsidP="008D18AD">
      <w:pPr>
        <w:jc w:val="both"/>
        <w:rPr>
          <w:rFonts w:ascii="Times New Roman" w:hAnsi="Times New Roman" w:cs="Times New Roman"/>
          <w:lang w:val="en-US"/>
        </w:rPr>
      </w:pPr>
      <w:r w:rsidRPr="004042DF">
        <w:rPr>
          <w:rFonts w:ascii="Times New Roman" w:hAnsi="Times New Roman" w:cs="Times New Roman"/>
          <w:lang w:val="en-US"/>
        </w:rPr>
        <w:lastRenderedPageBreak/>
        <w:t>Supplementary Table S</w:t>
      </w:r>
      <w:r w:rsidR="008F368F" w:rsidRPr="004042DF">
        <w:rPr>
          <w:rFonts w:ascii="Times New Roman" w:hAnsi="Times New Roman" w:cs="Times New Roman"/>
          <w:lang w:val="en-US"/>
        </w:rPr>
        <w:t>4</w:t>
      </w:r>
      <w:r w:rsidRPr="004042DF">
        <w:rPr>
          <w:rFonts w:ascii="Times New Roman" w:hAnsi="Times New Roman" w:cs="Times New Roman"/>
          <w:lang w:val="en-US"/>
        </w:rPr>
        <w:t xml:space="preserve"> </w:t>
      </w:r>
      <w:r w:rsidR="008E1A72" w:rsidRPr="004042DF">
        <w:rPr>
          <w:rFonts w:ascii="Times New Roman" w:hAnsi="Times New Roman" w:cs="Times New Roman"/>
          <w:lang w:val="en-US"/>
        </w:rPr>
        <w:t>Clinical</w:t>
      </w:r>
      <w:r w:rsidRPr="004042DF">
        <w:rPr>
          <w:rFonts w:ascii="Times New Roman" w:hAnsi="Times New Roman" w:cs="Times New Roman"/>
          <w:lang w:val="en-US"/>
        </w:rPr>
        <w:t xml:space="preserve"> characteristics of </w:t>
      </w:r>
      <w:r w:rsidR="00485594" w:rsidRPr="004042DF">
        <w:rPr>
          <w:rFonts w:ascii="Times New Roman" w:hAnsi="Times New Roman" w:cs="Times New Roman"/>
          <w:lang w:val="en-US"/>
        </w:rPr>
        <w:t xml:space="preserve">the </w:t>
      </w:r>
      <w:r w:rsidRPr="004042DF">
        <w:rPr>
          <w:rFonts w:ascii="Times New Roman" w:hAnsi="Times New Roman" w:cs="Times New Roman"/>
          <w:lang w:val="en-US"/>
        </w:rPr>
        <w:t>participants</w:t>
      </w:r>
      <w:r w:rsidR="00973AA4" w:rsidRPr="004042DF">
        <w:rPr>
          <w:rFonts w:ascii="Times New Roman" w:hAnsi="Times New Roman" w:cs="Times New Roman"/>
          <w:lang w:val="en-US"/>
        </w:rPr>
        <w:t xml:space="preserve"> with non-diabetic overweight/obese MAFLD</w:t>
      </w:r>
      <w:r w:rsidRPr="004042DF">
        <w:rPr>
          <w:rFonts w:ascii="Times New Roman" w:hAnsi="Times New Roman" w:cs="Times New Roman"/>
          <w:lang w:val="en-US"/>
        </w:rPr>
        <w:t xml:space="preserve"> in </w:t>
      </w:r>
      <w:r w:rsidR="00D522AE" w:rsidRPr="004042DF">
        <w:rPr>
          <w:rFonts w:ascii="Times New Roman" w:hAnsi="Times New Roman" w:cs="Times New Roman"/>
          <w:lang w:val="en-US"/>
        </w:rPr>
        <w:t xml:space="preserve">NCRISPS and the pooled </w:t>
      </w:r>
      <w:r w:rsidRPr="004042DF">
        <w:rPr>
          <w:rFonts w:ascii="Times New Roman" w:hAnsi="Times New Roman" w:cs="Times New Roman"/>
          <w:lang w:val="en-US"/>
        </w:rPr>
        <w:t>validation cohort</w:t>
      </w:r>
    </w:p>
    <w:p w14:paraId="1B4731E4" w14:textId="77777777" w:rsidR="00B9367E" w:rsidRPr="004042DF" w:rsidRDefault="00B9367E" w:rsidP="008D18AD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37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35"/>
        <w:gridCol w:w="2410"/>
      </w:tblGrid>
      <w:tr w:rsidR="00645387" w:rsidRPr="004042DF" w14:paraId="7AE191E8" w14:textId="77777777" w:rsidTr="00172599">
        <w:trPr>
          <w:trHeight w:val="1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D8F748" w14:textId="77777777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8365C" w14:textId="220EB832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="00D522AE"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validation </w:t>
            </w: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A3C20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NCRISPS</w:t>
            </w:r>
          </w:p>
        </w:tc>
      </w:tr>
      <w:tr w:rsidR="00645387" w:rsidRPr="004042DF" w14:paraId="5394A71D" w14:textId="77777777" w:rsidTr="00172599">
        <w:trPr>
          <w:trHeight w:val="1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75BE8" w14:textId="4AEE4779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B8284" w14:textId="23D7E45E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ADEDC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</w:tr>
      <w:tr w:rsidR="00645387" w:rsidRPr="004042DF" w14:paraId="24D738B4" w14:textId="77777777" w:rsidTr="00172599">
        <w:tc>
          <w:tcPr>
            <w:tcW w:w="2127" w:type="dxa"/>
            <w:hideMark/>
          </w:tcPr>
          <w:p w14:paraId="08DBF3DB" w14:textId="77777777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835" w:type="dxa"/>
          </w:tcPr>
          <w:p w14:paraId="1AF98B62" w14:textId="6B927B8F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57 (80.3%)</w:t>
            </w:r>
          </w:p>
        </w:tc>
        <w:tc>
          <w:tcPr>
            <w:tcW w:w="2410" w:type="dxa"/>
          </w:tcPr>
          <w:p w14:paraId="7264ECA4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37 (43.9%)</w:t>
            </w:r>
          </w:p>
        </w:tc>
      </w:tr>
      <w:tr w:rsidR="00645387" w:rsidRPr="004042DF" w14:paraId="30E2708F" w14:textId="77777777" w:rsidTr="00172599">
        <w:tc>
          <w:tcPr>
            <w:tcW w:w="2127" w:type="dxa"/>
            <w:hideMark/>
          </w:tcPr>
          <w:p w14:paraId="6FA7253C" w14:textId="77777777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835" w:type="dxa"/>
          </w:tcPr>
          <w:p w14:paraId="7C04DB58" w14:textId="55B1669B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38.5±9.55</w:t>
            </w:r>
          </w:p>
        </w:tc>
        <w:tc>
          <w:tcPr>
            <w:tcW w:w="2410" w:type="dxa"/>
          </w:tcPr>
          <w:p w14:paraId="615FBCFF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54.5±11.2</w:t>
            </w:r>
          </w:p>
        </w:tc>
      </w:tr>
      <w:tr w:rsidR="00645387" w:rsidRPr="004042DF" w14:paraId="7D78A9C1" w14:textId="77777777" w:rsidTr="00172599">
        <w:tc>
          <w:tcPr>
            <w:tcW w:w="2127" w:type="dxa"/>
            <w:hideMark/>
          </w:tcPr>
          <w:p w14:paraId="7A04E354" w14:textId="77777777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4042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48FB3B10" w14:textId="5A58A290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31.8±5.13</w:t>
            </w:r>
          </w:p>
        </w:tc>
        <w:tc>
          <w:tcPr>
            <w:tcW w:w="2410" w:type="dxa"/>
          </w:tcPr>
          <w:p w14:paraId="69159EC4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6.9±3.04</w:t>
            </w:r>
          </w:p>
        </w:tc>
      </w:tr>
      <w:tr w:rsidR="00645387" w:rsidRPr="004042DF" w14:paraId="19C58DA6" w14:textId="77777777" w:rsidTr="00172599">
        <w:tc>
          <w:tcPr>
            <w:tcW w:w="2127" w:type="dxa"/>
          </w:tcPr>
          <w:p w14:paraId="1915482D" w14:textId="6FBCE20C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BMI ≥27.5kg/m</w:t>
            </w:r>
            <w:r w:rsidRPr="004042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28CA4B56" w14:textId="7CEE52AE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58 (81.7%)</w:t>
            </w:r>
          </w:p>
        </w:tc>
        <w:tc>
          <w:tcPr>
            <w:tcW w:w="2410" w:type="dxa"/>
          </w:tcPr>
          <w:p w14:paraId="73B8F616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11 (35.6%)</w:t>
            </w:r>
          </w:p>
        </w:tc>
      </w:tr>
      <w:tr w:rsidR="00645387" w:rsidRPr="004042DF" w14:paraId="714DD217" w14:textId="77777777" w:rsidTr="00172599">
        <w:tc>
          <w:tcPr>
            <w:tcW w:w="2127" w:type="dxa"/>
          </w:tcPr>
          <w:p w14:paraId="4AD7E342" w14:textId="2A6D9EE1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2835" w:type="dxa"/>
          </w:tcPr>
          <w:p w14:paraId="6AA67856" w14:textId="4ED4862A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5 (18-43)</w:t>
            </w:r>
          </w:p>
        </w:tc>
        <w:tc>
          <w:tcPr>
            <w:tcW w:w="2410" w:type="dxa"/>
          </w:tcPr>
          <w:p w14:paraId="0F6358AE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6 (19-37)</w:t>
            </w:r>
          </w:p>
        </w:tc>
      </w:tr>
      <w:tr w:rsidR="00645387" w:rsidRPr="004042DF" w14:paraId="4568E6CE" w14:textId="77777777" w:rsidTr="00172599">
        <w:tc>
          <w:tcPr>
            <w:tcW w:w="2127" w:type="dxa"/>
          </w:tcPr>
          <w:p w14:paraId="5181B61D" w14:textId="77777777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Abnormal ALT</w:t>
            </w:r>
          </w:p>
        </w:tc>
        <w:tc>
          <w:tcPr>
            <w:tcW w:w="2835" w:type="dxa"/>
          </w:tcPr>
          <w:p w14:paraId="39861AD9" w14:textId="45396C0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9 (26.8%)</w:t>
            </w:r>
          </w:p>
        </w:tc>
        <w:tc>
          <w:tcPr>
            <w:tcW w:w="2410" w:type="dxa"/>
          </w:tcPr>
          <w:p w14:paraId="68C0BEE9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33 (10.6%)</w:t>
            </w:r>
          </w:p>
        </w:tc>
      </w:tr>
      <w:tr w:rsidR="00645387" w:rsidRPr="004042DF" w14:paraId="56A348BD" w14:textId="77777777" w:rsidTr="00172599">
        <w:tc>
          <w:tcPr>
            <w:tcW w:w="2127" w:type="dxa"/>
          </w:tcPr>
          <w:p w14:paraId="646B57D5" w14:textId="518234C9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AST, U/L</w:t>
            </w:r>
          </w:p>
        </w:tc>
        <w:tc>
          <w:tcPr>
            <w:tcW w:w="2835" w:type="dxa"/>
          </w:tcPr>
          <w:p w14:paraId="6B578369" w14:textId="13B54B00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5 (19-29)</w:t>
            </w:r>
          </w:p>
        </w:tc>
        <w:tc>
          <w:tcPr>
            <w:tcW w:w="2410" w:type="dxa"/>
          </w:tcPr>
          <w:p w14:paraId="17594470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5 (21-29)</w:t>
            </w:r>
          </w:p>
        </w:tc>
      </w:tr>
      <w:tr w:rsidR="00645387" w:rsidRPr="004042DF" w14:paraId="694D0F02" w14:textId="77777777" w:rsidTr="00172599">
        <w:tc>
          <w:tcPr>
            <w:tcW w:w="2127" w:type="dxa"/>
          </w:tcPr>
          <w:p w14:paraId="512A6283" w14:textId="77777777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Abnormal AST</w:t>
            </w:r>
          </w:p>
        </w:tc>
        <w:tc>
          <w:tcPr>
            <w:tcW w:w="2835" w:type="dxa"/>
          </w:tcPr>
          <w:p w14:paraId="0C437805" w14:textId="172072FE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2 (16.9%)</w:t>
            </w:r>
          </w:p>
        </w:tc>
        <w:tc>
          <w:tcPr>
            <w:tcW w:w="2410" w:type="dxa"/>
          </w:tcPr>
          <w:p w14:paraId="13601D34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31 (9.9%)</w:t>
            </w:r>
          </w:p>
        </w:tc>
      </w:tr>
      <w:tr w:rsidR="00645387" w:rsidRPr="004042DF" w14:paraId="506FB02E" w14:textId="77777777" w:rsidTr="00172599">
        <w:tc>
          <w:tcPr>
            <w:tcW w:w="2127" w:type="dxa"/>
            <w:hideMark/>
          </w:tcPr>
          <w:p w14:paraId="4C45A5A1" w14:textId="3719BA7B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HOMA-IR ≥2.5</w:t>
            </w:r>
          </w:p>
        </w:tc>
        <w:tc>
          <w:tcPr>
            <w:tcW w:w="2835" w:type="dxa"/>
          </w:tcPr>
          <w:p w14:paraId="2503F414" w14:textId="6D3B2808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46 (</w:t>
            </w:r>
            <w:r w:rsidR="000A5B6D" w:rsidRPr="004042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4.8%)</w:t>
            </w:r>
          </w:p>
        </w:tc>
        <w:tc>
          <w:tcPr>
            <w:tcW w:w="2410" w:type="dxa"/>
          </w:tcPr>
          <w:p w14:paraId="23B7777D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26 (40.4%)</w:t>
            </w:r>
          </w:p>
        </w:tc>
      </w:tr>
      <w:tr w:rsidR="00645387" w:rsidRPr="004042DF" w14:paraId="19C463D8" w14:textId="77777777" w:rsidTr="00172599">
        <w:tc>
          <w:tcPr>
            <w:tcW w:w="2127" w:type="dxa"/>
          </w:tcPr>
          <w:p w14:paraId="3E59B7B0" w14:textId="77777777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CAP, dB/m</w:t>
            </w:r>
          </w:p>
        </w:tc>
        <w:tc>
          <w:tcPr>
            <w:tcW w:w="2835" w:type="dxa"/>
          </w:tcPr>
          <w:p w14:paraId="5F00AF1A" w14:textId="6B3A421B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311±42.7</w:t>
            </w:r>
          </w:p>
        </w:tc>
        <w:tc>
          <w:tcPr>
            <w:tcW w:w="2410" w:type="dxa"/>
          </w:tcPr>
          <w:p w14:paraId="384A69AA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96±34</w:t>
            </w:r>
          </w:p>
        </w:tc>
      </w:tr>
      <w:tr w:rsidR="00645387" w:rsidRPr="004042DF" w14:paraId="724C7BA4" w14:textId="77777777" w:rsidTr="00172599">
        <w:tc>
          <w:tcPr>
            <w:tcW w:w="2127" w:type="dxa"/>
          </w:tcPr>
          <w:p w14:paraId="2DCF2D42" w14:textId="0D22AC4F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LS, kPa</w:t>
            </w:r>
          </w:p>
        </w:tc>
        <w:tc>
          <w:tcPr>
            <w:tcW w:w="2835" w:type="dxa"/>
          </w:tcPr>
          <w:p w14:paraId="7BFAADE3" w14:textId="7D517D7A" w:rsidR="00645387" w:rsidRPr="004042DF" w:rsidRDefault="00692F53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5.4 (4.4-6.7)</w:t>
            </w:r>
          </w:p>
        </w:tc>
        <w:tc>
          <w:tcPr>
            <w:tcW w:w="2410" w:type="dxa"/>
          </w:tcPr>
          <w:p w14:paraId="5AEDDD37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5.0 (4.3-5.8)</w:t>
            </w:r>
          </w:p>
        </w:tc>
      </w:tr>
      <w:tr w:rsidR="00645387" w:rsidRPr="004042DF" w14:paraId="2B63E3FF" w14:textId="77777777" w:rsidTr="00172599">
        <w:tc>
          <w:tcPr>
            <w:tcW w:w="2127" w:type="dxa"/>
            <w:tcBorders>
              <w:bottom w:val="single" w:sz="4" w:space="0" w:color="auto"/>
            </w:tcBorders>
          </w:tcPr>
          <w:p w14:paraId="7B303BA9" w14:textId="410F0B70" w:rsidR="00645387" w:rsidRPr="004042DF" w:rsidRDefault="00645387" w:rsidP="00406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LS ≥ 8.0 kP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3D3E61E" w14:textId="7CC0162F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92F53" w:rsidRPr="004042DF">
              <w:rPr>
                <w:rFonts w:ascii="Times New Roman" w:hAnsi="Times New Roman" w:cs="Times New Roman"/>
                <w:sz w:val="24"/>
                <w:szCs w:val="24"/>
              </w:rPr>
              <w:t xml:space="preserve"> (15.5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2FC9F8" w14:textId="77777777" w:rsidR="00645387" w:rsidRPr="004042DF" w:rsidRDefault="00645387" w:rsidP="00406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DF">
              <w:rPr>
                <w:rFonts w:ascii="Times New Roman" w:hAnsi="Times New Roman" w:cs="Times New Roman"/>
                <w:sz w:val="24"/>
                <w:szCs w:val="24"/>
              </w:rPr>
              <w:t>20 (6.4%)</w:t>
            </w:r>
          </w:p>
        </w:tc>
      </w:tr>
    </w:tbl>
    <w:p w14:paraId="0C8728E2" w14:textId="131F27EC" w:rsidR="00832E44" w:rsidRDefault="00717158" w:rsidP="008D18AD">
      <w:pPr>
        <w:jc w:val="both"/>
        <w:rPr>
          <w:rFonts w:ascii="Times New Roman" w:hAnsi="Times New Roman" w:cs="Times New Roman"/>
          <w:lang w:val="en-US"/>
        </w:rPr>
      </w:pPr>
      <w:r w:rsidRPr="004042DF">
        <w:rPr>
          <w:rFonts w:ascii="Times New Roman" w:hAnsi="Times New Roman" w:cs="Times New Roman"/>
          <w:lang w:val="en-US"/>
        </w:rPr>
        <w:t xml:space="preserve">PCOS, polycystic ovarian syndrome; </w:t>
      </w:r>
      <w:r w:rsidR="00F27663" w:rsidRPr="004042DF">
        <w:rPr>
          <w:rFonts w:ascii="Times New Roman" w:hAnsi="Times New Roman" w:cs="Times New Roman"/>
          <w:lang w:val="en-US"/>
        </w:rPr>
        <w:t>BMI, body mass index; ALT, alanine aminotransferase; AST, aspartate aminotransferase; HOMA-IR, homeostasis model assessment of insulin resistance; CAP, controlled attenuation parameter; LS, liver stiffness.</w:t>
      </w:r>
      <w:r w:rsidR="00F27663">
        <w:rPr>
          <w:rFonts w:ascii="Times New Roman" w:hAnsi="Times New Roman" w:cs="Times New Roman"/>
          <w:lang w:val="en-US"/>
        </w:rPr>
        <w:t xml:space="preserve"> </w:t>
      </w:r>
    </w:p>
    <w:p w14:paraId="41F68D57" w14:textId="4359EA4B" w:rsidR="007145E9" w:rsidRDefault="007145E9" w:rsidP="008D18AD">
      <w:pPr>
        <w:jc w:val="both"/>
        <w:rPr>
          <w:rFonts w:ascii="Times New Roman" w:hAnsi="Times New Roman" w:cs="Times New Roman"/>
          <w:lang w:val="en-US"/>
        </w:rPr>
      </w:pPr>
    </w:p>
    <w:p w14:paraId="6B7E0D78" w14:textId="7061A993" w:rsidR="00296005" w:rsidRDefault="00296005">
      <w:pPr>
        <w:rPr>
          <w:rFonts w:ascii="Times New Roman" w:hAnsi="Times New Roman" w:cs="Times New Roman"/>
          <w:lang w:val="en-US"/>
        </w:rPr>
      </w:pPr>
    </w:p>
    <w:sectPr w:rsidR="00296005" w:rsidSect="00A923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348E4" w14:textId="77777777" w:rsidR="00B11589" w:rsidRDefault="00B11589" w:rsidP="001541B9">
      <w:r>
        <w:separator/>
      </w:r>
    </w:p>
  </w:endnote>
  <w:endnote w:type="continuationSeparator" w:id="0">
    <w:p w14:paraId="69CD7B2F" w14:textId="77777777" w:rsidR="00B11589" w:rsidRDefault="00B11589" w:rsidP="00154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193426"/>
      <w:docPartObj>
        <w:docPartGallery w:val="Page Numbers (Bottom of Page)"/>
        <w:docPartUnique/>
      </w:docPartObj>
    </w:sdtPr>
    <w:sdtContent>
      <w:p w14:paraId="3DC4765C" w14:textId="7BBC5FDD" w:rsidR="001541B9" w:rsidRDefault="001541B9" w:rsidP="008A3B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E95090" w14:textId="77777777" w:rsidR="001541B9" w:rsidRDefault="001541B9" w:rsidP="001541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5170762"/>
      <w:docPartObj>
        <w:docPartGallery w:val="Page Numbers (Bottom of Page)"/>
        <w:docPartUnique/>
      </w:docPartObj>
    </w:sdtPr>
    <w:sdtContent>
      <w:p w14:paraId="62240F58" w14:textId="154761C4" w:rsidR="001541B9" w:rsidRDefault="001541B9" w:rsidP="008A3B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57FA23" w14:textId="77777777" w:rsidR="001541B9" w:rsidRDefault="001541B9" w:rsidP="001541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26F2F" w14:textId="77777777" w:rsidR="00B11589" w:rsidRDefault="00B11589" w:rsidP="001541B9">
      <w:r>
        <w:separator/>
      </w:r>
    </w:p>
  </w:footnote>
  <w:footnote w:type="continuationSeparator" w:id="0">
    <w:p w14:paraId="47CA3F5D" w14:textId="77777777" w:rsidR="00B11589" w:rsidRDefault="00B11589" w:rsidP="00154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0F"/>
    <w:rsid w:val="0000724F"/>
    <w:rsid w:val="0001098E"/>
    <w:rsid w:val="00017C63"/>
    <w:rsid w:val="00021AEB"/>
    <w:rsid w:val="000244B1"/>
    <w:rsid w:val="00031C65"/>
    <w:rsid w:val="000373B4"/>
    <w:rsid w:val="0004392F"/>
    <w:rsid w:val="00047E16"/>
    <w:rsid w:val="000504E4"/>
    <w:rsid w:val="00053020"/>
    <w:rsid w:val="000577F4"/>
    <w:rsid w:val="0006274E"/>
    <w:rsid w:val="00065EFA"/>
    <w:rsid w:val="00080DE5"/>
    <w:rsid w:val="000814EA"/>
    <w:rsid w:val="00081E4F"/>
    <w:rsid w:val="0009304B"/>
    <w:rsid w:val="00094067"/>
    <w:rsid w:val="00094915"/>
    <w:rsid w:val="00096504"/>
    <w:rsid w:val="00097D1A"/>
    <w:rsid w:val="000A5B6D"/>
    <w:rsid w:val="000B3486"/>
    <w:rsid w:val="000B585A"/>
    <w:rsid w:val="000C799E"/>
    <w:rsid w:val="000D5323"/>
    <w:rsid w:val="000E2DA3"/>
    <w:rsid w:val="000F0CA1"/>
    <w:rsid w:val="000F5536"/>
    <w:rsid w:val="00104213"/>
    <w:rsid w:val="001074AC"/>
    <w:rsid w:val="00111D93"/>
    <w:rsid w:val="0012004F"/>
    <w:rsid w:val="00122F41"/>
    <w:rsid w:val="00136179"/>
    <w:rsid w:val="00136A3A"/>
    <w:rsid w:val="00144D7A"/>
    <w:rsid w:val="00145A67"/>
    <w:rsid w:val="001478AD"/>
    <w:rsid w:val="001541B9"/>
    <w:rsid w:val="0015767A"/>
    <w:rsid w:val="00161F10"/>
    <w:rsid w:val="00162540"/>
    <w:rsid w:val="00163D09"/>
    <w:rsid w:val="00164914"/>
    <w:rsid w:val="00171CA6"/>
    <w:rsid w:val="00172599"/>
    <w:rsid w:val="00174875"/>
    <w:rsid w:val="00193557"/>
    <w:rsid w:val="0019666A"/>
    <w:rsid w:val="001A26D7"/>
    <w:rsid w:val="001A45BA"/>
    <w:rsid w:val="001A7D35"/>
    <w:rsid w:val="001B2450"/>
    <w:rsid w:val="001C198B"/>
    <w:rsid w:val="001C3738"/>
    <w:rsid w:val="001D21FF"/>
    <w:rsid w:val="001D3821"/>
    <w:rsid w:val="001D5BCE"/>
    <w:rsid w:val="001D61A4"/>
    <w:rsid w:val="001E5E7F"/>
    <w:rsid w:val="001E7F4D"/>
    <w:rsid w:val="001F1C97"/>
    <w:rsid w:val="0020718C"/>
    <w:rsid w:val="00214014"/>
    <w:rsid w:val="00216ECD"/>
    <w:rsid w:val="00217151"/>
    <w:rsid w:val="0022000A"/>
    <w:rsid w:val="00221400"/>
    <w:rsid w:val="00222398"/>
    <w:rsid w:val="00224297"/>
    <w:rsid w:val="002263E4"/>
    <w:rsid w:val="002319A7"/>
    <w:rsid w:val="00231A99"/>
    <w:rsid w:val="0023333D"/>
    <w:rsid w:val="002420C9"/>
    <w:rsid w:val="0024294B"/>
    <w:rsid w:val="002575D4"/>
    <w:rsid w:val="00267D48"/>
    <w:rsid w:val="00275AC3"/>
    <w:rsid w:val="002766A3"/>
    <w:rsid w:val="00276DC6"/>
    <w:rsid w:val="00281454"/>
    <w:rsid w:val="00284181"/>
    <w:rsid w:val="00296005"/>
    <w:rsid w:val="002A6541"/>
    <w:rsid w:val="002A68BA"/>
    <w:rsid w:val="002B15CA"/>
    <w:rsid w:val="002C688C"/>
    <w:rsid w:val="002D14CD"/>
    <w:rsid w:val="002D281B"/>
    <w:rsid w:val="002D458E"/>
    <w:rsid w:val="002D7F6B"/>
    <w:rsid w:val="002E2161"/>
    <w:rsid w:val="002E3F22"/>
    <w:rsid w:val="002E48E8"/>
    <w:rsid w:val="002F2AF3"/>
    <w:rsid w:val="002F566D"/>
    <w:rsid w:val="002F5701"/>
    <w:rsid w:val="002F5DF3"/>
    <w:rsid w:val="002F6A07"/>
    <w:rsid w:val="0031501D"/>
    <w:rsid w:val="00320EF4"/>
    <w:rsid w:val="00323BE1"/>
    <w:rsid w:val="003277EE"/>
    <w:rsid w:val="00341B09"/>
    <w:rsid w:val="00341E60"/>
    <w:rsid w:val="00346D8D"/>
    <w:rsid w:val="00347D6E"/>
    <w:rsid w:val="00353284"/>
    <w:rsid w:val="00367E38"/>
    <w:rsid w:val="00370054"/>
    <w:rsid w:val="003801F3"/>
    <w:rsid w:val="0038290D"/>
    <w:rsid w:val="00382F9F"/>
    <w:rsid w:val="00385972"/>
    <w:rsid w:val="003861AA"/>
    <w:rsid w:val="00387561"/>
    <w:rsid w:val="00391701"/>
    <w:rsid w:val="0039724C"/>
    <w:rsid w:val="003A15A3"/>
    <w:rsid w:val="003A38A3"/>
    <w:rsid w:val="003A7F34"/>
    <w:rsid w:val="003C3D95"/>
    <w:rsid w:val="003C4FB4"/>
    <w:rsid w:val="003C51DD"/>
    <w:rsid w:val="003C7B25"/>
    <w:rsid w:val="003D7B71"/>
    <w:rsid w:val="003E2F76"/>
    <w:rsid w:val="003E3113"/>
    <w:rsid w:val="003E7932"/>
    <w:rsid w:val="003F3BDB"/>
    <w:rsid w:val="003F4A23"/>
    <w:rsid w:val="004042DF"/>
    <w:rsid w:val="004062C9"/>
    <w:rsid w:val="00411413"/>
    <w:rsid w:val="00426DB4"/>
    <w:rsid w:val="00434F08"/>
    <w:rsid w:val="004418C3"/>
    <w:rsid w:val="0044323D"/>
    <w:rsid w:val="00444BE3"/>
    <w:rsid w:val="004474C5"/>
    <w:rsid w:val="00450FA9"/>
    <w:rsid w:val="00451027"/>
    <w:rsid w:val="00455847"/>
    <w:rsid w:val="00457A3D"/>
    <w:rsid w:val="00466D50"/>
    <w:rsid w:val="00473ECF"/>
    <w:rsid w:val="00477096"/>
    <w:rsid w:val="00480D4F"/>
    <w:rsid w:val="00485594"/>
    <w:rsid w:val="00493B5B"/>
    <w:rsid w:val="00493F13"/>
    <w:rsid w:val="00494859"/>
    <w:rsid w:val="00495E96"/>
    <w:rsid w:val="004A2461"/>
    <w:rsid w:val="004A275A"/>
    <w:rsid w:val="004A280F"/>
    <w:rsid w:val="004D29BB"/>
    <w:rsid w:val="004E02F0"/>
    <w:rsid w:val="004E2570"/>
    <w:rsid w:val="004E2BCA"/>
    <w:rsid w:val="004E3488"/>
    <w:rsid w:val="004F25A1"/>
    <w:rsid w:val="004F2624"/>
    <w:rsid w:val="004F3AF9"/>
    <w:rsid w:val="004F4A76"/>
    <w:rsid w:val="004F7C69"/>
    <w:rsid w:val="005005DD"/>
    <w:rsid w:val="00502D9C"/>
    <w:rsid w:val="00510D88"/>
    <w:rsid w:val="00510FCF"/>
    <w:rsid w:val="005130AF"/>
    <w:rsid w:val="00517B1E"/>
    <w:rsid w:val="00521259"/>
    <w:rsid w:val="0052639F"/>
    <w:rsid w:val="00526626"/>
    <w:rsid w:val="0054450F"/>
    <w:rsid w:val="00562B82"/>
    <w:rsid w:val="00583CA9"/>
    <w:rsid w:val="00585505"/>
    <w:rsid w:val="00587168"/>
    <w:rsid w:val="005A5CFF"/>
    <w:rsid w:val="005B126A"/>
    <w:rsid w:val="005B19A2"/>
    <w:rsid w:val="005C032D"/>
    <w:rsid w:val="005C358D"/>
    <w:rsid w:val="005C6396"/>
    <w:rsid w:val="005C767C"/>
    <w:rsid w:val="005F1649"/>
    <w:rsid w:val="005F2841"/>
    <w:rsid w:val="005F7398"/>
    <w:rsid w:val="006137AE"/>
    <w:rsid w:val="00615E63"/>
    <w:rsid w:val="00620984"/>
    <w:rsid w:val="006211BC"/>
    <w:rsid w:val="00621E93"/>
    <w:rsid w:val="00623DA8"/>
    <w:rsid w:val="00626D74"/>
    <w:rsid w:val="0064016F"/>
    <w:rsid w:val="00643587"/>
    <w:rsid w:val="00643D89"/>
    <w:rsid w:val="00644269"/>
    <w:rsid w:val="00645387"/>
    <w:rsid w:val="00653B39"/>
    <w:rsid w:val="00654075"/>
    <w:rsid w:val="00655EDE"/>
    <w:rsid w:val="006642D1"/>
    <w:rsid w:val="006706E9"/>
    <w:rsid w:val="00674432"/>
    <w:rsid w:val="00675A5E"/>
    <w:rsid w:val="00692F53"/>
    <w:rsid w:val="006A07E6"/>
    <w:rsid w:val="006A1A74"/>
    <w:rsid w:val="006A6ECB"/>
    <w:rsid w:val="006C2236"/>
    <w:rsid w:val="006C5F05"/>
    <w:rsid w:val="006D2D15"/>
    <w:rsid w:val="006D5464"/>
    <w:rsid w:val="006D6FA8"/>
    <w:rsid w:val="006E06A0"/>
    <w:rsid w:val="006E077E"/>
    <w:rsid w:val="006E40DB"/>
    <w:rsid w:val="006E5FA3"/>
    <w:rsid w:val="006E68D4"/>
    <w:rsid w:val="006E6DA4"/>
    <w:rsid w:val="006F21FD"/>
    <w:rsid w:val="006F2ED4"/>
    <w:rsid w:val="006F341B"/>
    <w:rsid w:val="006F5A43"/>
    <w:rsid w:val="006F7442"/>
    <w:rsid w:val="00703E16"/>
    <w:rsid w:val="00703E36"/>
    <w:rsid w:val="007145E9"/>
    <w:rsid w:val="00714D3D"/>
    <w:rsid w:val="00717158"/>
    <w:rsid w:val="007215DB"/>
    <w:rsid w:val="00726927"/>
    <w:rsid w:val="007269FB"/>
    <w:rsid w:val="00740D8F"/>
    <w:rsid w:val="00751614"/>
    <w:rsid w:val="00763600"/>
    <w:rsid w:val="00764F2A"/>
    <w:rsid w:val="00767C0C"/>
    <w:rsid w:val="00775229"/>
    <w:rsid w:val="007774DC"/>
    <w:rsid w:val="007776AE"/>
    <w:rsid w:val="00780C3C"/>
    <w:rsid w:val="0078393E"/>
    <w:rsid w:val="0078586C"/>
    <w:rsid w:val="0079085A"/>
    <w:rsid w:val="0079110E"/>
    <w:rsid w:val="00795438"/>
    <w:rsid w:val="00795A9D"/>
    <w:rsid w:val="007A06EB"/>
    <w:rsid w:val="007A257B"/>
    <w:rsid w:val="007A7C57"/>
    <w:rsid w:val="007B1064"/>
    <w:rsid w:val="007B24B2"/>
    <w:rsid w:val="007D1653"/>
    <w:rsid w:val="007D43C5"/>
    <w:rsid w:val="007E3089"/>
    <w:rsid w:val="00800A30"/>
    <w:rsid w:val="00804630"/>
    <w:rsid w:val="00806DA5"/>
    <w:rsid w:val="0080736E"/>
    <w:rsid w:val="008111CA"/>
    <w:rsid w:val="00811720"/>
    <w:rsid w:val="00811D8C"/>
    <w:rsid w:val="00816795"/>
    <w:rsid w:val="00817A51"/>
    <w:rsid w:val="00820083"/>
    <w:rsid w:val="00821E63"/>
    <w:rsid w:val="008220EE"/>
    <w:rsid w:val="00832E44"/>
    <w:rsid w:val="0083350D"/>
    <w:rsid w:val="00835F9E"/>
    <w:rsid w:val="00844DBB"/>
    <w:rsid w:val="008466FE"/>
    <w:rsid w:val="008514D1"/>
    <w:rsid w:val="00851F15"/>
    <w:rsid w:val="00854B81"/>
    <w:rsid w:val="0086671B"/>
    <w:rsid w:val="00884474"/>
    <w:rsid w:val="00884EE7"/>
    <w:rsid w:val="00887E15"/>
    <w:rsid w:val="008A06D6"/>
    <w:rsid w:val="008A128A"/>
    <w:rsid w:val="008A1777"/>
    <w:rsid w:val="008A5409"/>
    <w:rsid w:val="008A69CF"/>
    <w:rsid w:val="008A7BA4"/>
    <w:rsid w:val="008A7C60"/>
    <w:rsid w:val="008B19F5"/>
    <w:rsid w:val="008C4AAF"/>
    <w:rsid w:val="008C7A0A"/>
    <w:rsid w:val="008D0687"/>
    <w:rsid w:val="008D185F"/>
    <w:rsid w:val="008D18AD"/>
    <w:rsid w:val="008D18CB"/>
    <w:rsid w:val="008E1A72"/>
    <w:rsid w:val="008E66EA"/>
    <w:rsid w:val="008F368F"/>
    <w:rsid w:val="00902CBB"/>
    <w:rsid w:val="009044B0"/>
    <w:rsid w:val="009108F4"/>
    <w:rsid w:val="009119F1"/>
    <w:rsid w:val="00913A64"/>
    <w:rsid w:val="00922C1A"/>
    <w:rsid w:val="0092505B"/>
    <w:rsid w:val="009254CA"/>
    <w:rsid w:val="0092555D"/>
    <w:rsid w:val="009320C5"/>
    <w:rsid w:val="00933276"/>
    <w:rsid w:val="00936438"/>
    <w:rsid w:val="0093756D"/>
    <w:rsid w:val="00947F2C"/>
    <w:rsid w:val="0095222F"/>
    <w:rsid w:val="009528D4"/>
    <w:rsid w:val="009531D6"/>
    <w:rsid w:val="00953232"/>
    <w:rsid w:val="0095554D"/>
    <w:rsid w:val="009572F8"/>
    <w:rsid w:val="00960013"/>
    <w:rsid w:val="009663CE"/>
    <w:rsid w:val="00973AA4"/>
    <w:rsid w:val="00973ABA"/>
    <w:rsid w:val="009773E2"/>
    <w:rsid w:val="00977858"/>
    <w:rsid w:val="00977C61"/>
    <w:rsid w:val="00982C5E"/>
    <w:rsid w:val="00983762"/>
    <w:rsid w:val="00985FAC"/>
    <w:rsid w:val="00987443"/>
    <w:rsid w:val="009904CD"/>
    <w:rsid w:val="00991AF9"/>
    <w:rsid w:val="009A1DD2"/>
    <w:rsid w:val="009A5BDE"/>
    <w:rsid w:val="009C1B4F"/>
    <w:rsid w:val="009D1E67"/>
    <w:rsid w:val="009D66BA"/>
    <w:rsid w:val="009F5847"/>
    <w:rsid w:val="00A048DE"/>
    <w:rsid w:val="00A14F1E"/>
    <w:rsid w:val="00A155F1"/>
    <w:rsid w:val="00A21367"/>
    <w:rsid w:val="00A23250"/>
    <w:rsid w:val="00A23C2E"/>
    <w:rsid w:val="00A3334F"/>
    <w:rsid w:val="00A413E9"/>
    <w:rsid w:val="00A416D6"/>
    <w:rsid w:val="00A4365E"/>
    <w:rsid w:val="00A56534"/>
    <w:rsid w:val="00A63B94"/>
    <w:rsid w:val="00A71F4E"/>
    <w:rsid w:val="00A7543B"/>
    <w:rsid w:val="00A8076F"/>
    <w:rsid w:val="00A80927"/>
    <w:rsid w:val="00A842B4"/>
    <w:rsid w:val="00A87328"/>
    <w:rsid w:val="00A90C49"/>
    <w:rsid w:val="00A923FF"/>
    <w:rsid w:val="00A939E5"/>
    <w:rsid w:val="00A9602F"/>
    <w:rsid w:val="00AA2711"/>
    <w:rsid w:val="00AA5E44"/>
    <w:rsid w:val="00AA6D01"/>
    <w:rsid w:val="00AD0277"/>
    <w:rsid w:val="00AD522E"/>
    <w:rsid w:val="00AD662F"/>
    <w:rsid w:val="00AE1AA4"/>
    <w:rsid w:val="00AE27B0"/>
    <w:rsid w:val="00AE787E"/>
    <w:rsid w:val="00AF057A"/>
    <w:rsid w:val="00AF35F5"/>
    <w:rsid w:val="00AF62A6"/>
    <w:rsid w:val="00B01B30"/>
    <w:rsid w:val="00B01BEB"/>
    <w:rsid w:val="00B02088"/>
    <w:rsid w:val="00B03FE4"/>
    <w:rsid w:val="00B04184"/>
    <w:rsid w:val="00B04DE2"/>
    <w:rsid w:val="00B06263"/>
    <w:rsid w:val="00B11589"/>
    <w:rsid w:val="00B14837"/>
    <w:rsid w:val="00B241F5"/>
    <w:rsid w:val="00B24949"/>
    <w:rsid w:val="00B31311"/>
    <w:rsid w:val="00B35D22"/>
    <w:rsid w:val="00B47908"/>
    <w:rsid w:val="00B50C6F"/>
    <w:rsid w:val="00B545D7"/>
    <w:rsid w:val="00B5672A"/>
    <w:rsid w:val="00B56A7F"/>
    <w:rsid w:val="00B757B1"/>
    <w:rsid w:val="00B76E8C"/>
    <w:rsid w:val="00B8345E"/>
    <w:rsid w:val="00B83DCE"/>
    <w:rsid w:val="00B87154"/>
    <w:rsid w:val="00B872C5"/>
    <w:rsid w:val="00B9367E"/>
    <w:rsid w:val="00B95A3C"/>
    <w:rsid w:val="00BA2776"/>
    <w:rsid w:val="00BB58E4"/>
    <w:rsid w:val="00BB7F22"/>
    <w:rsid w:val="00BC4071"/>
    <w:rsid w:val="00BD71B3"/>
    <w:rsid w:val="00BD7CA8"/>
    <w:rsid w:val="00BE025F"/>
    <w:rsid w:val="00BE7130"/>
    <w:rsid w:val="00C0072E"/>
    <w:rsid w:val="00C03A57"/>
    <w:rsid w:val="00C04B80"/>
    <w:rsid w:val="00C10D28"/>
    <w:rsid w:val="00C11EE6"/>
    <w:rsid w:val="00C11F3C"/>
    <w:rsid w:val="00C13032"/>
    <w:rsid w:val="00C162DC"/>
    <w:rsid w:val="00C219D2"/>
    <w:rsid w:val="00C26058"/>
    <w:rsid w:val="00C27370"/>
    <w:rsid w:val="00C34AF5"/>
    <w:rsid w:val="00C44816"/>
    <w:rsid w:val="00C51FB9"/>
    <w:rsid w:val="00C5201D"/>
    <w:rsid w:val="00C545C9"/>
    <w:rsid w:val="00C56BE9"/>
    <w:rsid w:val="00C57C7F"/>
    <w:rsid w:val="00C61A40"/>
    <w:rsid w:val="00C641CA"/>
    <w:rsid w:val="00C70639"/>
    <w:rsid w:val="00C71A23"/>
    <w:rsid w:val="00C751B9"/>
    <w:rsid w:val="00C75A4A"/>
    <w:rsid w:val="00C81709"/>
    <w:rsid w:val="00C93054"/>
    <w:rsid w:val="00C971C6"/>
    <w:rsid w:val="00CA08C2"/>
    <w:rsid w:val="00CA0A99"/>
    <w:rsid w:val="00CB5C91"/>
    <w:rsid w:val="00CC5072"/>
    <w:rsid w:val="00CD1718"/>
    <w:rsid w:val="00CE0935"/>
    <w:rsid w:val="00CE2621"/>
    <w:rsid w:val="00CE342E"/>
    <w:rsid w:val="00CE3D8D"/>
    <w:rsid w:val="00CE4EA0"/>
    <w:rsid w:val="00CE6DBD"/>
    <w:rsid w:val="00CF0B3F"/>
    <w:rsid w:val="00CF7BC0"/>
    <w:rsid w:val="00D066AC"/>
    <w:rsid w:val="00D11815"/>
    <w:rsid w:val="00D12459"/>
    <w:rsid w:val="00D16252"/>
    <w:rsid w:val="00D168F8"/>
    <w:rsid w:val="00D21CA8"/>
    <w:rsid w:val="00D240CE"/>
    <w:rsid w:val="00D24454"/>
    <w:rsid w:val="00D31C88"/>
    <w:rsid w:val="00D32C1A"/>
    <w:rsid w:val="00D505CF"/>
    <w:rsid w:val="00D51DE1"/>
    <w:rsid w:val="00D522AE"/>
    <w:rsid w:val="00D53FA4"/>
    <w:rsid w:val="00D60804"/>
    <w:rsid w:val="00D62D8D"/>
    <w:rsid w:val="00D636BF"/>
    <w:rsid w:val="00D66E54"/>
    <w:rsid w:val="00D66F84"/>
    <w:rsid w:val="00D775AA"/>
    <w:rsid w:val="00D802D4"/>
    <w:rsid w:val="00D80CB0"/>
    <w:rsid w:val="00D81471"/>
    <w:rsid w:val="00D96019"/>
    <w:rsid w:val="00D97CCE"/>
    <w:rsid w:val="00DA3103"/>
    <w:rsid w:val="00DA526D"/>
    <w:rsid w:val="00DB42C2"/>
    <w:rsid w:val="00DC4341"/>
    <w:rsid w:val="00DC4E8D"/>
    <w:rsid w:val="00DC7550"/>
    <w:rsid w:val="00DD1D62"/>
    <w:rsid w:val="00DD3200"/>
    <w:rsid w:val="00DD6DD6"/>
    <w:rsid w:val="00DE0777"/>
    <w:rsid w:val="00DE2C1D"/>
    <w:rsid w:val="00DF2D68"/>
    <w:rsid w:val="00DF2FFA"/>
    <w:rsid w:val="00E00F63"/>
    <w:rsid w:val="00E02BA4"/>
    <w:rsid w:val="00E052BF"/>
    <w:rsid w:val="00E112BF"/>
    <w:rsid w:val="00E310B6"/>
    <w:rsid w:val="00E34A73"/>
    <w:rsid w:val="00E373D2"/>
    <w:rsid w:val="00E40F1B"/>
    <w:rsid w:val="00E4446D"/>
    <w:rsid w:val="00E478F4"/>
    <w:rsid w:val="00E54C13"/>
    <w:rsid w:val="00E62BF5"/>
    <w:rsid w:val="00E81614"/>
    <w:rsid w:val="00E906A0"/>
    <w:rsid w:val="00E939D0"/>
    <w:rsid w:val="00EB60A7"/>
    <w:rsid w:val="00EB6558"/>
    <w:rsid w:val="00ED24C8"/>
    <w:rsid w:val="00ED489D"/>
    <w:rsid w:val="00EE096D"/>
    <w:rsid w:val="00EE0B80"/>
    <w:rsid w:val="00EE53D2"/>
    <w:rsid w:val="00EE5A09"/>
    <w:rsid w:val="00EF2479"/>
    <w:rsid w:val="00F07078"/>
    <w:rsid w:val="00F1058F"/>
    <w:rsid w:val="00F13D2D"/>
    <w:rsid w:val="00F2443A"/>
    <w:rsid w:val="00F255AE"/>
    <w:rsid w:val="00F27663"/>
    <w:rsid w:val="00F27DCC"/>
    <w:rsid w:val="00F32CA9"/>
    <w:rsid w:val="00F35BAA"/>
    <w:rsid w:val="00F46557"/>
    <w:rsid w:val="00F5251C"/>
    <w:rsid w:val="00F7011F"/>
    <w:rsid w:val="00F73C8F"/>
    <w:rsid w:val="00F76188"/>
    <w:rsid w:val="00F76D07"/>
    <w:rsid w:val="00F836F2"/>
    <w:rsid w:val="00F842AD"/>
    <w:rsid w:val="00F9364F"/>
    <w:rsid w:val="00FA4062"/>
    <w:rsid w:val="00FA6D5C"/>
    <w:rsid w:val="00FB7291"/>
    <w:rsid w:val="00FC0F08"/>
    <w:rsid w:val="00FD031A"/>
    <w:rsid w:val="00FD103F"/>
    <w:rsid w:val="00FD1503"/>
    <w:rsid w:val="00FE0C68"/>
    <w:rsid w:val="00FE4263"/>
    <w:rsid w:val="00FE60A0"/>
    <w:rsid w:val="00FE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A41A3"/>
  <w15:chartTrackingRefBased/>
  <w15:docId w15:val="{3AA37163-E565-F54C-8286-E98C832BD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5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541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1B9"/>
  </w:style>
  <w:style w:type="character" w:styleId="PageNumber">
    <w:name w:val="page number"/>
    <w:basedOn w:val="DefaultParagraphFont"/>
    <w:uiPriority w:val="99"/>
    <w:semiHidden/>
    <w:unhideWhenUsed/>
    <w:rsid w:val="00154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5</Pages>
  <Words>795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HO LEE</dc:creator>
  <cp:keywords/>
  <dc:description/>
  <cp:lastModifiedBy>Lucie Senn</cp:lastModifiedBy>
  <cp:revision>593</cp:revision>
  <cp:lastPrinted>2022-12-05T01:15:00Z</cp:lastPrinted>
  <dcterms:created xsi:type="dcterms:W3CDTF">2022-07-07T08:16:00Z</dcterms:created>
  <dcterms:modified xsi:type="dcterms:W3CDTF">2022-12-16T07:45:00Z</dcterms:modified>
</cp:coreProperties>
</file>